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05B1B" w14:textId="3FC6358F" w:rsidR="006B101B" w:rsidRDefault="001D2CF2" w:rsidP="00E9173F">
      <w:pPr>
        <w:pStyle w:val="Heading1"/>
        <w:ind w:left="708" w:hanging="708"/>
      </w:pPr>
      <w:r>
        <w:t>A</w:t>
      </w:r>
      <w:r w:rsidR="00DF1FD2">
        <w:t>PPENDIX</w:t>
      </w:r>
      <w:r w:rsidR="005E65D2">
        <w:t xml:space="preserve"> S1</w:t>
      </w:r>
      <w:bookmarkStart w:id="0" w:name="_GoBack"/>
      <w:bookmarkEnd w:id="0"/>
    </w:p>
    <w:p w14:paraId="64E07FFC" w14:textId="3EA65021" w:rsidR="00206FE8" w:rsidRPr="00605816" w:rsidRDefault="00602D70" w:rsidP="00206FE8">
      <w:pPr>
        <w:pStyle w:val="Heading1"/>
        <w:spacing w:line="276" w:lineRule="auto"/>
      </w:pPr>
      <w:r>
        <w:t>S1</w:t>
      </w:r>
      <w:r w:rsidR="00206FE8">
        <w:t xml:space="preserve">. Variables selection </w:t>
      </w:r>
    </w:p>
    <w:p w14:paraId="139ADA3D" w14:textId="0FE17F87" w:rsidR="00206FE8" w:rsidRDefault="00206FE8" w:rsidP="00206FE8">
      <w:pPr>
        <w:pStyle w:val="Standard"/>
        <w:spacing w:line="276" w:lineRule="auto"/>
        <w:jc w:val="both"/>
        <w:rPr>
          <w:rFonts w:ascii="Arial" w:hAnsi="Arial" w:cs="Arial"/>
        </w:rPr>
      </w:pPr>
      <w:r w:rsidRPr="003E1274">
        <w:rPr>
          <w:rFonts w:ascii="Arial" w:hAnsi="Arial" w:cs="Arial"/>
        </w:rPr>
        <w:t xml:space="preserve">Elevated SLA and SST values were located </w:t>
      </w:r>
      <w:r w:rsidR="00112A38">
        <w:rPr>
          <w:rFonts w:ascii="Arial" w:hAnsi="Arial" w:cs="Arial"/>
        </w:rPr>
        <w:t>to</w:t>
      </w:r>
      <w:r w:rsidRPr="003E1274">
        <w:rPr>
          <w:rFonts w:ascii="Arial" w:hAnsi="Arial" w:cs="Arial"/>
        </w:rPr>
        <w:t xml:space="preserve"> the north of the archipelago whereas</w:t>
      </w:r>
      <w:r>
        <w:rPr>
          <w:rFonts w:ascii="Arial" w:hAnsi="Arial" w:cs="Arial"/>
        </w:rPr>
        <w:t xml:space="preserve"> c</w:t>
      </w:r>
      <w:r w:rsidRPr="00FA3AEB">
        <w:rPr>
          <w:rFonts w:ascii="Arial" w:hAnsi="Arial" w:cs="Arial"/>
        </w:rPr>
        <w:t xml:space="preserve">hlorophyll-a values </w:t>
      </w:r>
      <w:r>
        <w:rPr>
          <w:rFonts w:ascii="Arial" w:hAnsi="Arial" w:cs="Arial"/>
        </w:rPr>
        <w:t>typically increased in proximity with the atolls (Figure S2 c-e</w:t>
      </w:r>
      <w:r w:rsidRPr="00FA3AEB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Dipole Mode Index (DMI) and the Oceanic Niño Index (ONI) were modelled to capture the variability and the potential influence of climate oscillation.</w:t>
      </w:r>
      <w:r w:rsidRPr="001829B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spatial resolution for oceanographic variables was monthly climatological</w:t>
      </w:r>
      <w:r w:rsidR="00112A3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s </w:t>
      </w:r>
      <w:r w:rsidR="00112A38">
        <w:rPr>
          <w:rFonts w:ascii="Arial" w:hAnsi="Arial" w:cs="Arial"/>
        </w:rPr>
        <w:t>recommended</w:t>
      </w:r>
      <w:r>
        <w:rPr>
          <w:rFonts w:ascii="Arial" w:hAnsi="Arial" w:cs="Arial"/>
        </w:rPr>
        <w:t xml:space="preserve"> by </w:t>
      </w:r>
      <w:r w:rsidRPr="00820D6F">
        <w:rPr>
          <w:rFonts w:ascii="Arial" w:hAnsi="Arial" w:cs="Arial"/>
        </w:rPr>
        <w:t>Mannocci et al., 2017</w:t>
      </w:r>
      <w:r>
        <w:rPr>
          <w:rFonts w:ascii="Arial" w:hAnsi="Arial" w:cs="Arial"/>
        </w:rPr>
        <w:t xml:space="preserve"> (Table S1). </w:t>
      </w:r>
    </w:p>
    <w:p w14:paraId="6F5AB105" w14:textId="77777777" w:rsidR="00651B01" w:rsidRDefault="00651B01" w:rsidP="00206FE8">
      <w:pPr>
        <w:pStyle w:val="Standard"/>
        <w:spacing w:line="276" w:lineRule="auto"/>
        <w:jc w:val="both"/>
        <w:rPr>
          <w:rFonts w:ascii="Arial" w:hAnsi="Arial" w:cs="Arial"/>
        </w:rPr>
      </w:pPr>
    </w:p>
    <w:p w14:paraId="102065E3" w14:textId="77777777" w:rsidR="00206FE8" w:rsidRPr="005F7659" w:rsidRDefault="00206FE8" w:rsidP="00206FE8">
      <w:pPr>
        <w:jc w:val="center"/>
        <w:rPr>
          <w:rFonts w:ascii="Arial" w:hAnsi="Arial" w:cs="Arial"/>
        </w:rPr>
      </w:pPr>
      <w:r w:rsidRPr="005F7659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</w:t>
      </w:r>
      <w:r w:rsidRPr="005F765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</w:t>
      </w:r>
      <w:r w:rsidRPr="005F7659">
        <w:rPr>
          <w:rFonts w:ascii="Arial" w:hAnsi="Arial" w:cs="Arial"/>
          <w:b/>
          <w:bCs/>
        </w:rPr>
        <w:t xml:space="preserve">. </w:t>
      </w:r>
      <w:r w:rsidRPr="005F7659">
        <w:rPr>
          <w:rFonts w:ascii="Arial" w:hAnsi="Arial" w:cs="Arial"/>
        </w:rPr>
        <w:t xml:space="preserve">Oceanographic and </w:t>
      </w:r>
      <w:r>
        <w:rPr>
          <w:rFonts w:ascii="Arial" w:hAnsi="Arial" w:cs="Arial"/>
        </w:rPr>
        <w:t>geomorphic</w:t>
      </w:r>
      <w:r w:rsidRPr="005F7659">
        <w:rPr>
          <w:rFonts w:ascii="Arial" w:hAnsi="Arial" w:cs="Arial"/>
        </w:rPr>
        <w:t xml:space="preserve"> covariates used to construct and fit seabird models. </w:t>
      </w:r>
      <w:r>
        <w:rPr>
          <w:rFonts w:ascii="Arial" w:hAnsi="Arial" w:cs="Arial"/>
        </w:rPr>
        <w:t>Resolution of original data is provided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4"/>
        <w:gridCol w:w="888"/>
        <w:gridCol w:w="1486"/>
        <w:gridCol w:w="2295"/>
        <w:gridCol w:w="1805"/>
      </w:tblGrid>
      <w:tr w:rsidR="00206FE8" w:rsidRPr="00EE375E" w14:paraId="094DFAF1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16B7D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r w:rsidRPr="00EE375E">
              <w:rPr>
                <w:rFonts w:ascii="Arial" w:hAnsi="Arial" w:cs="Arial"/>
                <w:b/>
                <w:bCs/>
                <w:color w:val="000000"/>
                <w:lang w:eastAsia="es-EC"/>
              </w:rPr>
              <w:t>Geomorph</w:t>
            </w:r>
            <w:r>
              <w:rPr>
                <w:rFonts w:ascii="Arial" w:hAnsi="Arial" w:cs="Arial"/>
                <w:b/>
                <w:bCs/>
                <w:color w:val="000000"/>
                <w:lang w:eastAsia="es-EC"/>
              </w:rPr>
              <w:t>ic variabl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572D3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proofErr w:type="spellStart"/>
            <w:r w:rsidRPr="00EE375E"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Units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2EF62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proofErr w:type="spellStart"/>
            <w:r w:rsidRPr="00EE375E"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Range</w:t>
            </w:r>
            <w:proofErr w:type="spellEnd"/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8A63734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 xml:space="preserve">Tempo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Resolution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BA08CFF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Spati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Resolution</w:t>
            </w:r>
            <w:proofErr w:type="spellEnd"/>
          </w:p>
        </w:tc>
      </w:tr>
      <w:tr w:rsidR="00206FE8" w:rsidRPr="00EE375E" w14:paraId="429934F9" w14:textId="77777777" w:rsidTr="00F05392">
        <w:trPr>
          <w:trHeight w:val="240"/>
          <w:jc w:val="center"/>
        </w:trPr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9D09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eastAsia="es-EC"/>
              </w:rPr>
              <w:t>Distance to coast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1F90" w14:textId="58403551" w:rsidR="00206FE8" w:rsidRPr="00EE375E" w:rsidRDefault="0068466A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km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A11F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1.</w:t>
            </w:r>
            <w:r>
              <w:rPr>
                <w:rFonts w:ascii="Arial" w:hAnsi="Arial" w:cs="Arial"/>
                <w:color w:val="000000"/>
                <w:lang w:eastAsia="es-EC"/>
              </w:rPr>
              <w:t>1</w:t>
            </w:r>
            <w:r w:rsidRPr="004D5FCE">
              <w:rPr>
                <w:rFonts w:ascii="Arial" w:hAnsi="Arial" w:cs="Arial"/>
                <w:color w:val="000000"/>
                <w:lang w:eastAsia="es-EC"/>
              </w:rPr>
              <w:t xml:space="preserve"> to 136.</w:t>
            </w:r>
            <w:r>
              <w:rPr>
                <w:rFonts w:ascii="Arial" w:hAnsi="Arial" w:cs="Arial"/>
                <w:color w:val="000000"/>
                <w:lang w:eastAsia="es-EC"/>
              </w:rPr>
              <w:t>5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99D284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2DEAE4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0.83 km</w:t>
            </w:r>
          </w:p>
        </w:tc>
      </w:tr>
      <w:tr w:rsidR="00206FE8" w:rsidRPr="00EE375E" w14:paraId="2584C14F" w14:textId="77777777" w:rsidTr="00F05392">
        <w:trPr>
          <w:trHeight w:val="240"/>
          <w:jc w:val="center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20FF3" w14:textId="77777777" w:rsidR="00206FE8" w:rsidRPr="004D5FC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eastAsia="es-EC"/>
              </w:rPr>
            </w:pPr>
            <w:r w:rsidRPr="00EE375E">
              <w:rPr>
                <w:rFonts w:ascii="Arial" w:hAnsi="Arial" w:cs="Arial"/>
                <w:color w:val="000000"/>
                <w:lang w:eastAsia="es-EC"/>
              </w:rPr>
              <w:t xml:space="preserve">Slope </w:t>
            </w:r>
            <w:r>
              <w:rPr>
                <w:rFonts w:ascii="Arial" w:hAnsi="Arial" w:cs="Arial"/>
                <w:color w:val="000000"/>
                <w:lang w:eastAsia="es-EC"/>
              </w:rPr>
              <w:t>(Slope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A8870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0FC25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0 to 39.6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65C78C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A510DD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0.83 km</w:t>
            </w:r>
          </w:p>
        </w:tc>
      </w:tr>
      <w:tr w:rsidR="00206FE8" w:rsidRPr="00EE375E" w14:paraId="773CE5B8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8B110" w14:textId="77777777" w:rsidR="00206FE8" w:rsidRPr="004D5FCE" w:rsidRDefault="00206FE8" w:rsidP="00F05392">
            <w:pPr>
              <w:suppressAutoHyphens w:val="0"/>
              <w:rPr>
                <w:rFonts w:ascii="Arial" w:hAnsi="Arial" w:cs="Arial"/>
                <w:b/>
                <w:bCs/>
                <w:color w:val="000000"/>
                <w:lang w:eastAsia="es-EC"/>
              </w:rPr>
            </w:pPr>
            <w:r w:rsidRPr="00EE375E">
              <w:rPr>
                <w:rFonts w:ascii="Arial" w:hAnsi="Arial" w:cs="Arial"/>
                <w:b/>
                <w:bCs/>
                <w:color w:val="000000"/>
                <w:lang w:eastAsia="es-EC"/>
              </w:rPr>
              <w:t xml:space="preserve">Oceanographic </w:t>
            </w:r>
            <w:r>
              <w:rPr>
                <w:rFonts w:ascii="Arial" w:hAnsi="Arial" w:cs="Arial"/>
                <w:b/>
                <w:bCs/>
                <w:color w:val="000000"/>
                <w:lang w:eastAsia="es-EC"/>
              </w:rPr>
              <w:t>variables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DA9F4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b/>
                <w:bCs/>
                <w:color w:val="000000"/>
                <w:lang w:eastAsia="es-EC"/>
              </w:rPr>
              <w:t>Units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DA1ED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b/>
                <w:bCs/>
                <w:color w:val="000000"/>
                <w:lang w:eastAsia="es-EC"/>
              </w:rPr>
              <w:t xml:space="preserve">Range </w:t>
            </w:r>
          </w:p>
        </w:tc>
        <w:tc>
          <w:tcPr>
            <w:tcW w:w="1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19C1FC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eastAsia="es-EC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233C5EC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eastAsia="es-EC"/>
              </w:rPr>
            </w:pPr>
          </w:p>
        </w:tc>
      </w:tr>
      <w:tr w:rsidR="00206FE8" w:rsidRPr="00EE375E" w14:paraId="1C8E3242" w14:textId="77777777" w:rsidTr="00F05392">
        <w:trPr>
          <w:trHeight w:val="330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AEC3" w14:textId="77777777" w:rsidR="00206FE8" w:rsidRPr="004D5FC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eastAsia="es-EC"/>
              </w:rPr>
            </w:pPr>
            <w:r w:rsidRPr="00EE375E">
              <w:rPr>
                <w:rFonts w:ascii="Arial" w:hAnsi="Arial" w:cs="Arial"/>
                <w:color w:val="000000"/>
                <w:lang w:eastAsia="es-EC"/>
              </w:rPr>
              <w:t>Chlorophyll-a concentration</w:t>
            </w:r>
            <w:r>
              <w:rPr>
                <w:rFonts w:ascii="Arial" w:hAnsi="Arial" w:cs="Arial"/>
                <w:color w:val="000000"/>
                <w:lang w:eastAsia="es-EC"/>
              </w:rPr>
              <w:t xml:space="preserve"> (CHL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76D5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mg/m</w:t>
            </w:r>
            <w:r w:rsidRPr="004D5FCE">
              <w:rPr>
                <w:rFonts w:ascii="Arial" w:hAnsi="Arial" w:cs="Arial"/>
                <w:color w:val="000000"/>
                <w:vertAlign w:val="superscript"/>
                <w:lang w:eastAsia="es-EC"/>
              </w:rPr>
              <w:t>3</w:t>
            </w:r>
            <w:r w:rsidRPr="00EE375E">
              <w:rPr>
                <w:rFonts w:ascii="Arial" w:hAnsi="Arial" w:cs="Arial"/>
                <w:color w:val="000000"/>
                <w:lang w:val="es-EC" w:eastAsia="es-EC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BD4B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 w:rsidRPr="00EE375E">
              <w:rPr>
                <w:rFonts w:ascii="Arial" w:hAnsi="Arial" w:cs="Arial"/>
                <w:color w:val="000000"/>
                <w:lang w:val="es-EC" w:eastAsia="es-EC"/>
              </w:rPr>
              <w:t xml:space="preserve">0.1 </w:t>
            </w:r>
            <w:r>
              <w:rPr>
                <w:rFonts w:ascii="Arial" w:hAnsi="Arial" w:cs="Arial"/>
                <w:color w:val="000000"/>
                <w:lang w:val="es-EC" w:eastAsia="es-EC"/>
              </w:rPr>
              <w:t>to</w:t>
            </w:r>
            <w:r w:rsidRPr="00EE375E">
              <w:rPr>
                <w:rFonts w:ascii="Arial" w:hAnsi="Arial" w:cs="Arial"/>
                <w:color w:val="000000"/>
                <w:lang w:val="es-EC" w:eastAsia="es-EC"/>
              </w:rPr>
              <w:t xml:space="preserve"> 0.4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7C003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Monthly</w:t>
            </w:r>
            <w:proofErr w:type="spellEnd"/>
            <w:r>
              <w:rPr>
                <w:rFonts w:ascii="Arial" w:hAnsi="Arial" w:cs="Arial"/>
                <w:color w:val="000000"/>
                <w:lang w:val="es-EC" w:eastAsia="es-EC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Climatolog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DFDCA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4 km</w:t>
            </w:r>
          </w:p>
        </w:tc>
      </w:tr>
      <w:tr w:rsidR="00206FE8" w:rsidRPr="00EE375E" w14:paraId="46763C76" w14:textId="77777777" w:rsidTr="00F05392">
        <w:trPr>
          <w:trHeight w:val="240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DBD4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val="es-EC" w:eastAsia="es-EC"/>
              </w:rPr>
            </w:pPr>
            <w:r w:rsidRPr="00EE375E">
              <w:rPr>
                <w:rFonts w:ascii="Arial" w:hAnsi="Arial" w:cs="Arial"/>
                <w:color w:val="000000"/>
                <w:lang w:eastAsia="es-EC"/>
              </w:rPr>
              <w:t xml:space="preserve">Sea surface temperature </w:t>
            </w:r>
            <w:r>
              <w:rPr>
                <w:rFonts w:ascii="Arial" w:hAnsi="Arial" w:cs="Arial"/>
                <w:color w:val="000000"/>
                <w:lang w:eastAsia="es-EC"/>
              </w:rPr>
              <w:t>(SST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234B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 w:rsidRPr="00EE375E">
              <w:rPr>
                <w:rFonts w:ascii="Arial" w:hAnsi="Arial" w:cs="Arial"/>
                <w:color w:val="000000"/>
                <w:lang w:val="es-EC" w:eastAsia="es-EC"/>
              </w:rPr>
              <w:t>C°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AE78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28.7 to</w:t>
            </w:r>
            <w:r w:rsidRPr="00EE375E">
              <w:rPr>
                <w:rFonts w:ascii="Arial" w:hAnsi="Arial" w:cs="Arial"/>
                <w:color w:val="000000"/>
                <w:lang w:val="es-EC" w:eastAsia="es-EC"/>
              </w:rPr>
              <w:t xml:space="preserve"> 30.0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FEA3E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Monthly</w:t>
            </w:r>
            <w:proofErr w:type="spellEnd"/>
            <w:r>
              <w:rPr>
                <w:rFonts w:ascii="Arial" w:hAnsi="Arial" w:cs="Arial"/>
                <w:color w:val="000000"/>
                <w:lang w:val="es-EC" w:eastAsia="es-EC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Climatolog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A0C49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4 km</w:t>
            </w:r>
          </w:p>
        </w:tc>
      </w:tr>
      <w:tr w:rsidR="00206FE8" w:rsidRPr="00EE375E" w14:paraId="1F3CF4DF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62F1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val="es-EC" w:eastAsia="es-EC"/>
              </w:rPr>
            </w:pPr>
            <w:r w:rsidRPr="00EE375E">
              <w:rPr>
                <w:rFonts w:ascii="Arial" w:hAnsi="Arial" w:cs="Arial"/>
                <w:color w:val="000000"/>
                <w:lang w:eastAsia="es-EC"/>
              </w:rPr>
              <w:t xml:space="preserve">Sea-levels anomalies </w:t>
            </w:r>
            <w:r>
              <w:rPr>
                <w:rFonts w:ascii="Arial" w:hAnsi="Arial" w:cs="Arial"/>
                <w:color w:val="000000"/>
                <w:lang w:eastAsia="es-EC"/>
              </w:rPr>
              <w:t>(SLA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9CDA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 w:rsidRPr="00EE375E">
              <w:rPr>
                <w:rFonts w:ascii="Arial" w:hAnsi="Arial" w:cs="Arial"/>
                <w:color w:val="000000"/>
                <w:lang w:val="es-EC" w:eastAsia="es-EC"/>
              </w:rPr>
              <w:t>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4737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0.03</w:t>
            </w:r>
            <w:r w:rsidRPr="00EE375E">
              <w:rPr>
                <w:rFonts w:ascii="Arial" w:hAnsi="Arial" w:cs="Arial"/>
                <w:color w:val="000000"/>
                <w:lang w:val="es-EC" w:eastAsia="es-EC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s-EC" w:eastAsia="es-EC"/>
              </w:rPr>
              <w:t>to 0.0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10D1A9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Dail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482194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24 km</w:t>
            </w:r>
          </w:p>
        </w:tc>
      </w:tr>
      <w:tr w:rsidR="00206FE8" w:rsidRPr="00EE375E" w14:paraId="2622D3F6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ADB25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C"/>
              </w:rPr>
              <w:t>Climatic variability variables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5BC88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proofErr w:type="spellStart"/>
            <w:r w:rsidRPr="00EE375E"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Units</w:t>
            </w:r>
            <w:proofErr w:type="spellEnd"/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A00B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>Range</w:t>
            </w:r>
            <w:proofErr w:type="spellEnd"/>
            <w:r w:rsidRPr="00EE375E"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  <w:t xml:space="preserve"> </w:t>
            </w:r>
          </w:p>
        </w:tc>
        <w:tc>
          <w:tcPr>
            <w:tcW w:w="1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6EECE38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269F683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lang w:val="es-EC" w:eastAsia="es-EC"/>
              </w:rPr>
            </w:pPr>
          </w:p>
        </w:tc>
      </w:tr>
      <w:tr w:rsidR="00206FE8" w:rsidRPr="00EE375E" w14:paraId="2965429B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A4C13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eastAsia="es-EC"/>
              </w:rPr>
            </w:pPr>
            <w:r>
              <w:rPr>
                <w:rFonts w:ascii="Arial" w:hAnsi="Arial" w:cs="Arial"/>
                <w:color w:val="000000"/>
                <w:lang w:eastAsia="es-EC"/>
              </w:rPr>
              <w:t>Ye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54838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08BF2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2012 to 201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25A9A5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Yearl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E9D38A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</w:t>
            </w:r>
          </w:p>
        </w:tc>
      </w:tr>
      <w:tr w:rsidR="00206FE8" w:rsidRPr="00EE375E" w14:paraId="377B76E7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8F63F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eastAsia="es-EC"/>
              </w:rPr>
            </w:pPr>
            <w:r>
              <w:rPr>
                <w:rFonts w:ascii="Arial" w:hAnsi="Arial" w:cs="Arial"/>
                <w:color w:val="000000"/>
                <w:lang w:eastAsia="es-EC"/>
              </w:rPr>
              <w:t>Dipole Mode Index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BA2BB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EC396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0.076 to 0.48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1241AA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C" w:eastAsia="es-EC"/>
              </w:rPr>
              <w:t>Monthl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DC716" w14:textId="77777777" w:rsidR="00206FE8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</w:t>
            </w:r>
          </w:p>
        </w:tc>
      </w:tr>
      <w:tr w:rsidR="00206FE8" w:rsidRPr="00EE375E" w14:paraId="2EC7E98F" w14:textId="77777777" w:rsidTr="00F05392">
        <w:trPr>
          <w:trHeight w:val="255"/>
          <w:jc w:val="center"/>
        </w:trPr>
        <w:tc>
          <w:tcPr>
            <w:tcW w:w="1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68D4294" w14:textId="77777777" w:rsidR="00206FE8" w:rsidRPr="00EE375E" w:rsidRDefault="00206FE8" w:rsidP="00F05392">
            <w:pPr>
              <w:suppressAutoHyphens w:val="0"/>
              <w:rPr>
                <w:rFonts w:ascii="Arial" w:hAnsi="Arial" w:cs="Arial"/>
                <w:color w:val="000000"/>
                <w:lang w:eastAsia="es-EC"/>
              </w:rPr>
            </w:pPr>
            <w:r>
              <w:rPr>
                <w:rFonts w:ascii="Arial" w:hAnsi="Arial" w:cs="Arial"/>
                <w:color w:val="000000"/>
                <w:lang w:eastAsia="es-EC"/>
              </w:rPr>
              <w:t>Oceanic Niño Inde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3FE642" w14:textId="77777777" w:rsidR="00206FE8" w:rsidRPr="00EE375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lang w:val="es-EC" w:eastAsia="es-EC"/>
              </w:rPr>
              <w:t>-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71382F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 w:rsidRPr="004D5FCE">
              <w:rPr>
                <w:rFonts w:ascii="Arial" w:hAnsi="Arial" w:cs="Arial"/>
                <w:color w:val="000000"/>
                <w:lang w:eastAsia="es-EC"/>
              </w:rPr>
              <w:t>-0.3 to 2.</w:t>
            </w:r>
            <w:r>
              <w:rPr>
                <w:rFonts w:ascii="Arial" w:hAnsi="Arial" w:cs="Arial"/>
                <w:color w:val="000000"/>
                <w:lang w:eastAsia="es-EC"/>
              </w:rPr>
              <w:t>2</w:t>
            </w:r>
            <w:r w:rsidRPr="004D5FCE">
              <w:rPr>
                <w:rFonts w:ascii="Arial" w:hAnsi="Arial" w:cs="Arial"/>
                <w:color w:val="000000"/>
                <w:lang w:eastAsia="es-EC"/>
              </w:rPr>
              <w:t xml:space="preserve"> 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C85447C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es-EC"/>
              </w:rPr>
              <w:t>Montl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FA1019F" w14:textId="77777777" w:rsidR="00206FE8" w:rsidRPr="004D5FCE" w:rsidRDefault="00206FE8" w:rsidP="00F05392">
            <w:pPr>
              <w:suppressAutoHyphens w:val="0"/>
              <w:jc w:val="center"/>
              <w:rPr>
                <w:rFonts w:ascii="Arial" w:hAnsi="Arial" w:cs="Arial"/>
                <w:color w:val="000000"/>
                <w:lang w:eastAsia="es-EC"/>
              </w:rPr>
            </w:pPr>
            <w:r>
              <w:rPr>
                <w:rFonts w:ascii="Arial" w:hAnsi="Arial" w:cs="Arial"/>
                <w:color w:val="000000"/>
                <w:lang w:eastAsia="es-EC"/>
              </w:rPr>
              <w:t>-</w:t>
            </w:r>
          </w:p>
        </w:tc>
      </w:tr>
    </w:tbl>
    <w:p w14:paraId="4657E0A6" w14:textId="77777777" w:rsidR="00206FE8" w:rsidRDefault="00206FE8" w:rsidP="00206FE8">
      <w:pPr>
        <w:jc w:val="both"/>
        <w:rPr>
          <w:rFonts w:ascii="Arial" w:hAnsi="Arial" w:cs="Arial"/>
          <w:sz w:val="18"/>
          <w:szCs w:val="24"/>
        </w:rPr>
      </w:pPr>
      <w:r w:rsidRPr="00562220">
        <w:rPr>
          <w:rFonts w:ascii="Arial" w:hAnsi="Arial" w:cs="Arial"/>
          <w:i/>
          <w:sz w:val="18"/>
          <w:szCs w:val="24"/>
        </w:rPr>
        <w:t>Note.</w:t>
      </w:r>
      <w:r w:rsidRPr="00562220">
        <w:rPr>
          <w:rFonts w:ascii="Arial" w:hAnsi="Arial" w:cs="Arial"/>
          <w:sz w:val="18"/>
          <w:szCs w:val="24"/>
        </w:rPr>
        <w:t xml:space="preserve"> Selected covariates were chosen considering other research done in seabirds and top-marine predators by </w:t>
      </w:r>
      <w:r>
        <w:rPr>
          <w:rFonts w:ascii="Arial" w:hAnsi="Arial" w:cs="Arial"/>
          <w:sz w:val="18"/>
          <w:szCs w:val="24"/>
        </w:rPr>
        <w:t xml:space="preserve">Fox et al. </w:t>
      </w:r>
      <w:r w:rsidRPr="00946F9B">
        <w:rPr>
          <w:rFonts w:ascii="Arial" w:hAnsi="Arial" w:cs="Arial"/>
          <w:sz w:val="18"/>
          <w:szCs w:val="24"/>
          <w:lang w:val="es-EC"/>
        </w:rPr>
        <w:t>(</w:t>
      </w:r>
      <w:r w:rsidRPr="00E9173F">
        <w:rPr>
          <w:rFonts w:ascii="Arial" w:hAnsi="Arial" w:cs="Arial"/>
          <w:sz w:val="18"/>
          <w:szCs w:val="24"/>
          <w:lang w:val="es-EC"/>
        </w:rPr>
        <w:t xml:space="preserve">2017); </w:t>
      </w:r>
      <w:proofErr w:type="spellStart"/>
      <w:r w:rsidRPr="00E9173F">
        <w:rPr>
          <w:rFonts w:ascii="Arial" w:hAnsi="Arial" w:cs="Arial"/>
          <w:sz w:val="18"/>
          <w:szCs w:val="24"/>
          <w:lang w:val="es-EC"/>
        </w:rPr>
        <w:t>Mannocci</w:t>
      </w:r>
      <w:proofErr w:type="spellEnd"/>
      <w:r w:rsidRPr="00E9173F">
        <w:rPr>
          <w:rFonts w:ascii="Arial" w:hAnsi="Arial" w:cs="Arial"/>
          <w:sz w:val="18"/>
          <w:szCs w:val="24"/>
          <w:lang w:val="es-EC"/>
        </w:rPr>
        <w:t xml:space="preserve">, </w:t>
      </w:r>
      <w:proofErr w:type="spellStart"/>
      <w:r w:rsidRPr="00E9173F">
        <w:rPr>
          <w:rFonts w:ascii="Arial" w:hAnsi="Arial" w:cs="Arial"/>
          <w:sz w:val="18"/>
          <w:szCs w:val="24"/>
          <w:lang w:val="es-EC"/>
        </w:rPr>
        <w:t>Catalogna</w:t>
      </w:r>
      <w:proofErr w:type="spellEnd"/>
      <w:r w:rsidRPr="00E9173F">
        <w:rPr>
          <w:rFonts w:ascii="Arial" w:hAnsi="Arial" w:cs="Arial"/>
          <w:sz w:val="18"/>
          <w:szCs w:val="24"/>
          <w:lang w:val="es-EC"/>
        </w:rPr>
        <w:t xml:space="preserve">, et al. (2014); </w:t>
      </w:r>
      <w:proofErr w:type="spellStart"/>
      <w:r w:rsidRPr="00E9173F">
        <w:rPr>
          <w:rFonts w:ascii="Arial" w:hAnsi="Arial" w:cs="Arial"/>
          <w:sz w:val="18"/>
          <w:szCs w:val="24"/>
          <w:lang w:val="es-EC"/>
        </w:rPr>
        <w:t>Mannocci</w:t>
      </w:r>
      <w:proofErr w:type="spellEnd"/>
      <w:r w:rsidRPr="00E9173F">
        <w:rPr>
          <w:rFonts w:ascii="Arial" w:hAnsi="Arial" w:cs="Arial"/>
          <w:sz w:val="18"/>
          <w:szCs w:val="24"/>
          <w:lang w:val="es-EC"/>
        </w:rPr>
        <w:t xml:space="preserve">, </w:t>
      </w:r>
      <w:proofErr w:type="spellStart"/>
      <w:r w:rsidRPr="00E9173F">
        <w:rPr>
          <w:rFonts w:ascii="Arial" w:hAnsi="Arial" w:cs="Arial"/>
          <w:sz w:val="18"/>
          <w:szCs w:val="24"/>
          <w:lang w:val="es-EC"/>
        </w:rPr>
        <w:t>Laran</w:t>
      </w:r>
      <w:proofErr w:type="spellEnd"/>
      <w:r w:rsidRPr="00E9173F">
        <w:rPr>
          <w:rFonts w:ascii="Arial" w:hAnsi="Arial" w:cs="Arial"/>
          <w:sz w:val="18"/>
          <w:szCs w:val="24"/>
          <w:lang w:val="es-EC"/>
        </w:rPr>
        <w:t xml:space="preserve">, et al. (2014); Vilchis et al. </w:t>
      </w:r>
      <w:r>
        <w:rPr>
          <w:rFonts w:ascii="Arial" w:hAnsi="Arial" w:cs="Arial"/>
          <w:sz w:val="18"/>
          <w:szCs w:val="24"/>
        </w:rPr>
        <w:t>(</w:t>
      </w:r>
      <w:r w:rsidRPr="00364BAA">
        <w:rPr>
          <w:rFonts w:ascii="Arial" w:hAnsi="Arial" w:cs="Arial"/>
          <w:sz w:val="18"/>
          <w:szCs w:val="24"/>
        </w:rPr>
        <w:t>2006</w:t>
      </w:r>
      <w:r>
        <w:rPr>
          <w:rFonts w:ascii="Arial" w:hAnsi="Arial" w:cs="Arial"/>
          <w:sz w:val="18"/>
          <w:szCs w:val="24"/>
        </w:rPr>
        <w:t>)</w:t>
      </w:r>
      <w:r w:rsidRPr="00364BAA">
        <w:rPr>
          <w:rFonts w:ascii="Arial" w:hAnsi="Arial" w:cs="Arial"/>
          <w:sz w:val="18"/>
          <w:szCs w:val="24"/>
        </w:rPr>
        <w:t>.</w:t>
      </w:r>
    </w:p>
    <w:p w14:paraId="05A4388F" w14:textId="77777777" w:rsidR="0089049C" w:rsidRDefault="0089049C" w:rsidP="00206FE8">
      <w:pPr>
        <w:jc w:val="both"/>
        <w:rPr>
          <w:rFonts w:ascii="Arial" w:hAnsi="Arial" w:cs="Arial"/>
          <w:sz w:val="18"/>
          <w:szCs w:val="24"/>
        </w:rPr>
      </w:pPr>
    </w:p>
    <w:p w14:paraId="34522802" w14:textId="77777777" w:rsidR="00206FE8" w:rsidRDefault="00206FE8" w:rsidP="00206FE8">
      <w:pPr>
        <w:jc w:val="both"/>
        <w:rPr>
          <w:rFonts w:ascii="Arial" w:hAnsi="Arial" w:cs="Arial"/>
          <w:sz w:val="18"/>
          <w:szCs w:val="24"/>
        </w:rPr>
      </w:pPr>
    </w:p>
    <w:p w14:paraId="4ED59730" w14:textId="77777777" w:rsidR="00206FE8" w:rsidRPr="00364BAA" w:rsidRDefault="00206FE8" w:rsidP="00206FE8">
      <w:pPr>
        <w:jc w:val="both"/>
        <w:rPr>
          <w:rFonts w:ascii="Arial" w:hAnsi="Arial" w:cs="Arial"/>
          <w:sz w:val="18"/>
          <w:szCs w:val="24"/>
        </w:rPr>
      </w:pPr>
    </w:p>
    <w:p w14:paraId="7315EAB2" w14:textId="77777777" w:rsidR="00206FE8" w:rsidRDefault="00206FE8" w:rsidP="00206FE8">
      <w:pPr>
        <w:pStyle w:val="Standard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en-IN" w:eastAsia="en-IN" w:bidi="ar-SA"/>
        </w:rPr>
        <w:drawing>
          <wp:inline distT="0" distB="0" distL="0" distR="0" wp14:anchorId="793C2D3E" wp14:editId="257F5FCF">
            <wp:extent cx="5530850" cy="3690804"/>
            <wp:effectExtent l="0" t="0" r="0" b="5080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060" cy="3696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A9F9D8" w14:textId="71701842" w:rsidR="00D558E2" w:rsidRPr="00EE375E" w:rsidRDefault="00206FE8" w:rsidP="00C35681">
      <w:pPr>
        <w:jc w:val="both"/>
        <w:rPr>
          <w:rFonts w:ascii="Arial" w:hAnsi="Arial" w:cs="Arial"/>
          <w:sz w:val="24"/>
          <w:szCs w:val="24"/>
        </w:rPr>
      </w:pPr>
      <w:r w:rsidRPr="00EE375E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GURE</w:t>
      </w:r>
      <w:r w:rsidRPr="00EE375E">
        <w:rPr>
          <w:rFonts w:ascii="Arial" w:hAnsi="Arial" w:cs="Arial"/>
          <w:b/>
          <w:sz w:val="24"/>
          <w:szCs w:val="24"/>
        </w:rPr>
        <w:t xml:space="preserve"> </w:t>
      </w:r>
      <w:r w:rsidR="005A10B8">
        <w:rPr>
          <w:rFonts w:ascii="Arial" w:hAnsi="Arial" w:cs="Arial"/>
          <w:b/>
          <w:sz w:val="24"/>
          <w:szCs w:val="24"/>
        </w:rPr>
        <w:t>S1</w:t>
      </w:r>
      <w:r w:rsidRPr="00EE375E">
        <w:rPr>
          <w:rFonts w:ascii="Arial" w:hAnsi="Arial" w:cs="Arial"/>
          <w:b/>
          <w:sz w:val="24"/>
          <w:szCs w:val="24"/>
        </w:rPr>
        <w:t>.</w:t>
      </w:r>
      <w:r w:rsidRPr="00EE375E">
        <w:rPr>
          <w:rFonts w:ascii="Arial" w:hAnsi="Arial" w:cs="Arial"/>
          <w:sz w:val="24"/>
          <w:szCs w:val="24"/>
        </w:rPr>
        <w:t xml:space="preserve"> Geo</w:t>
      </w:r>
      <w:r>
        <w:rPr>
          <w:rFonts w:ascii="Arial" w:hAnsi="Arial" w:cs="Arial"/>
          <w:sz w:val="24"/>
          <w:szCs w:val="24"/>
        </w:rPr>
        <w:t>morphic</w:t>
      </w:r>
      <w:r w:rsidRPr="00EE375E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o</w:t>
      </w:r>
      <w:r w:rsidRPr="00EE375E">
        <w:rPr>
          <w:rFonts w:ascii="Arial" w:hAnsi="Arial" w:cs="Arial"/>
          <w:sz w:val="24"/>
          <w:szCs w:val="24"/>
        </w:rPr>
        <w:t xml:space="preserve">ceanographic covariates used in </w:t>
      </w:r>
      <w:r>
        <w:rPr>
          <w:rFonts w:ascii="Arial" w:hAnsi="Arial" w:cs="Arial"/>
          <w:sz w:val="24"/>
          <w:szCs w:val="24"/>
        </w:rPr>
        <w:t>modelling</w:t>
      </w:r>
      <w:r w:rsidRPr="00EE375E">
        <w:rPr>
          <w:rFonts w:ascii="Arial" w:hAnsi="Arial" w:cs="Arial"/>
          <w:sz w:val="24"/>
          <w:szCs w:val="24"/>
        </w:rPr>
        <w:t xml:space="preserve">. Time-average values are shown for </w:t>
      </w:r>
      <w:r>
        <w:rPr>
          <w:rFonts w:ascii="Arial" w:hAnsi="Arial" w:cs="Arial"/>
          <w:sz w:val="24"/>
          <w:szCs w:val="24"/>
        </w:rPr>
        <w:t xml:space="preserve">Sea Levels Anomalies (c), Chlorophyll-a concentration (d) and, </w:t>
      </w:r>
      <w:r w:rsidRPr="00EE375E">
        <w:rPr>
          <w:rFonts w:ascii="Arial" w:hAnsi="Arial" w:cs="Arial"/>
          <w:sz w:val="24"/>
          <w:szCs w:val="24"/>
        </w:rPr>
        <w:t>Sea Surface Temperature</w:t>
      </w:r>
      <w:r>
        <w:rPr>
          <w:rFonts w:ascii="Arial" w:hAnsi="Arial" w:cs="Arial"/>
          <w:sz w:val="24"/>
          <w:szCs w:val="24"/>
        </w:rPr>
        <w:t xml:space="preserve"> (d). </w:t>
      </w:r>
    </w:p>
    <w:p w14:paraId="3810FDC4" w14:textId="210919B7" w:rsidR="0002752E" w:rsidRPr="007830D2" w:rsidRDefault="003D4F35" w:rsidP="003D4F3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830D2">
        <w:rPr>
          <w:rFonts w:ascii="Arial" w:hAnsi="Arial" w:cs="Arial"/>
          <w:sz w:val="24"/>
          <w:szCs w:val="24"/>
        </w:rPr>
        <w:t xml:space="preserve"> </w:t>
      </w:r>
    </w:p>
    <w:p w14:paraId="4236EA2D" w14:textId="448E4544" w:rsidR="006B101B" w:rsidRPr="007830D2" w:rsidRDefault="00532391" w:rsidP="002204D2">
      <w:pPr>
        <w:pStyle w:val="Heading1"/>
      </w:pPr>
      <w:r>
        <w:t>S3</w:t>
      </w:r>
      <w:r w:rsidR="00351561">
        <w:t>.</w:t>
      </w:r>
      <w:r w:rsidR="006B101B" w:rsidRPr="007830D2">
        <w:t xml:space="preserve"> Boosted Regression Tree</w:t>
      </w:r>
    </w:p>
    <w:p w14:paraId="195E2880" w14:textId="3EB80D4B" w:rsidR="006B101B" w:rsidRPr="007830D2" w:rsidRDefault="00E4072E" w:rsidP="00C35681">
      <w:pPr>
        <w:pStyle w:val="Standard"/>
        <w:spacing w:line="276" w:lineRule="auto"/>
        <w:jc w:val="both"/>
        <w:rPr>
          <w:rFonts w:ascii="Arial" w:hAnsi="Arial" w:cs="Arial"/>
        </w:rPr>
      </w:pPr>
      <w:r w:rsidRPr="007830D2">
        <w:rPr>
          <w:rFonts w:ascii="Arial" w:hAnsi="Arial" w:cs="Arial"/>
        </w:rPr>
        <w:t>Non-</w:t>
      </w:r>
      <w:r w:rsidR="00127A6E">
        <w:rPr>
          <w:rFonts w:ascii="Arial" w:hAnsi="Arial" w:cs="Arial"/>
        </w:rPr>
        <w:t>linear</w:t>
      </w:r>
      <w:r w:rsidR="00127A6E" w:rsidRPr="007830D2">
        <w:rPr>
          <w:rFonts w:ascii="Arial" w:hAnsi="Arial" w:cs="Arial"/>
        </w:rPr>
        <w:t xml:space="preserve"> </w:t>
      </w:r>
      <w:r w:rsidRPr="007830D2">
        <w:rPr>
          <w:rFonts w:ascii="Arial" w:hAnsi="Arial" w:cs="Arial"/>
        </w:rPr>
        <w:t xml:space="preserve">relationships are common in nature. </w:t>
      </w:r>
      <w:r w:rsidR="00837F66" w:rsidRPr="003E1274">
        <w:rPr>
          <w:rFonts w:ascii="Arial" w:hAnsi="Arial" w:cs="Arial"/>
        </w:rPr>
        <w:t>However,</w:t>
      </w:r>
      <w:r w:rsidRPr="003E1274">
        <w:rPr>
          <w:rFonts w:ascii="Arial" w:hAnsi="Arial" w:cs="Arial"/>
        </w:rPr>
        <w:t xml:space="preserve"> </w:t>
      </w:r>
      <w:r w:rsidR="00F0351B">
        <w:rPr>
          <w:rFonts w:ascii="Arial" w:hAnsi="Arial" w:cs="Arial"/>
        </w:rPr>
        <w:t>identifying</w:t>
      </w:r>
      <w:r w:rsidRPr="003E1274">
        <w:rPr>
          <w:rFonts w:ascii="Arial" w:hAnsi="Arial" w:cs="Arial"/>
        </w:rPr>
        <w:t xml:space="preserve"> thre</w:t>
      </w:r>
      <w:r w:rsidR="00333B1E" w:rsidRPr="003E1274">
        <w:rPr>
          <w:rFonts w:ascii="Arial" w:hAnsi="Arial" w:cs="Arial"/>
        </w:rPr>
        <w:t>s</w:t>
      </w:r>
      <w:r w:rsidRPr="003E1274">
        <w:rPr>
          <w:rFonts w:ascii="Arial" w:hAnsi="Arial" w:cs="Arial"/>
        </w:rPr>
        <w:t xml:space="preserve">holds </w:t>
      </w:r>
      <w:r w:rsidR="00EB5E64">
        <w:rPr>
          <w:rFonts w:ascii="Arial" w:hAnsi="Arial" w:cs="Arial"/>
        </w:rPr>
        <w:t>are</w:t>
      </w:r>
      <w:r w:rsidRPr="003E1274">
        <w:rPr>
          <w:rFonts w:ascii="Arial" w:hAnsi="Arial" w:cs="Arial"/>
        </w:rPr>
        <w:t xml:space="preserve"> usually problematic, unless one assumes linear</w:t>
      </w:r>
      <w:r w:rsidR="00127A6E" w:rsidRPr="003E1274">
        <w:rPr>
          <w:rFonts w:ascii="Arial" w:hAnsi="Arial" w:cs="Arial"/>
        </w:rPr>
        <w:t>ity</w:t>
      </w:r>
      <w:r w:rsidR="00333B1E" w:rsidRPr="003E1274">
        <w:rPr>
          <w:rFonts w:ascii="Arial" w:hAnsi="Arial" w:cs="Arial"/>
        </w:rPr>
        <w:t xml:space="preserve"> with specific breaking </w:t>
      </w:r>
      <w:r w:rsidR="00F55334" w:rsidRPr="003E1274">
        <w:rPr>
          <w:rFonts w:ascii="Arial" w:hAnsi="Arial" w:cs="Arial"/>
        </w:rPr>
        <w:t>points</w:t>
      </w:r>
      <w:r w:rsidR="006B101B" w:rsidRPr="003E1274">
        <w:rPr>
          <w:rFonts w:ascii="Arial" w:hAnsi="Arial" w:cs="Arial"/>
        </w:rPr>
        <w:t xml:space="preserve"> (Potts </w:t>
      </w:r>
      <w:r w:rsidR="005403F4" w:rsidRPr="003E1274">
        <w:rPr>
          <w:rFonts w:ascii="Arial" w:hAnsi="Arial" w:cs="Arial"/>
        </w:rPr>
        <w:t>&amp;</w:t>
      </w:r>
      <w:r w:rsidR="006B101B" w:rsidRPr="003E1274">
        <w:rPr>
          <w:rFonts w:ascii="Arial" w:hAnsi="Arial" w:cs="Arial"/>
        </w:rPr>
        <w:t xml:space="preserve"> </w:t>
      </w:r>
      <w:proofErr w:type="spellStart"/>
      <w:r w:rsidR="006B101B" w:rsidRPr="003E1274">
        <w:rPr>
          <w:rFonts w:ascii="Arial" w:hAnsi="Arial" w:cs="Arial"/>
        </w:rPr>
        <w:t>Elith</w:t>
      </w:r>
      <w:proofErr w:type="spellEnd"/>
      <w:r w:rsidR="002A58C0">
        <w:rPr>
          <w:rFonts w:ascii="Arial" w:hAnsi="Arial" w:cs="Arial"/>
        </w:rPr>
        <w:t>,</w:t>
      </w:r>
      <w:r w:rsidR="006B101B" w:rsidRPr="003E1274">
        <w:rPr>
          <w:rFonts w:ascii="Arial" w:hAnsi="Arial" w:cs="Arial"/>
        </w:rPr>
        <w:t xml:space="preserve"> 2006; </w:t>
      </w:r>
      <w:proofErr w:type="spellStart"/>
      <w:r w:rsidR="006B101B" w:rsidRPr="003E1274">
        <w:rPr>
          <w:rFonts w:ascii="Arial" w:hAnsi="Arial" w:cs="Arial"/>
        </w:rPr>
        <w:t>Folke</w:t>
      </w:r>
      <w:proofErr w:type="spellEnd"/>
      <w:r w:rsidR="006B101B" w:rsidRPr="003E1274">
        <w:rPr>
          <w:rFonts w:ascii="Arial" w:hAnsi="Arial" w:cs="Arial"/>
        </w:rPr>
        <w:t xml:space="preserve"> et al.</w:t>
      </w:r>
      <w:r w:rsidR="005403F4" w:rsidRPr="003E1274">
        <w:rPr>
          <w:rFonts w:ascii="Arial" w:hAnsi="Arial" w:cs="Arial"/>
        </w:rPr>
        <w:t>,</w:t>
      </w:r>
      <w:r w:rsidR="006B101B" w:rsidRPr="003E1274">
        <w:rPr>
          <w:rFonts w:ascii="Arial" w:hAnsi="Arial" w:cs="Arial"/>
        </w:rPr>
        <w:t xml:space="preserve"> </w:t>
      </w:r>
      <w:r w:rsidR="00C3549A">
        <w:rPr>
          <w:rFonts w:ascii="Arial" w:hAnsi="Arial" w:cs="Arial"/>
        </w:rPr>
        <w:t xml:space="preserve">2004; </w:t>
      </w:r>
      <w:proofErr w:type="spellStart"/>
      <w:r w:rsidR="00C3549A" w:rsidRPr="003E1274">
        <w:rPr>
          <w:rFonts w:ascii="Arial" w:hAnsi="Arial" w:cs="Arial"/>
        </w:rPr>
        <w:t>Elmqvist</w:t>
      </w:r>
      <w:proofErr w:type="spellEnd"/>
      <w:r w:rsidR="00C3549A" w:rsidRPr="003E1274">
        <w:rPr>
          <w:rFonts w:ascii="Arial" w:hAnsi="Arial" w:cs="Arial"/>
        </w:rPr>
        <w:t xml:space="preserve"> et al.,</w:t>
      </w:r>
      <w:r w:rsidR="00C3549A">
        <w:rPr>
          <w:rFonts w:ascii="Arial" w:hAnsi="Arial" w:cs="Arial"/>
        </w:rPr>
        <w:t xml:space="preserve"> 2003</w:t>
      </w:r>
      <w:r w:rsidR="006B101B" w:rsidRPr="003E1274">
        <w:rPr>
          <w:rFonts w:ascii="Arial" w:hAnsi="Arial" w:cs="Arial"/>
        </w:rPr>
        <w:t xml:space="preserve">). Rats </w:t>
      </w:r>
      <w:r w:rsidR="00333B1E" w:rsidRPr="003E1274">
        <w:rPr>
          <w:rFonts w:ascii="Arial" w:hAnsi="Arial" w:cs="Arial"/>
        </w:rPr>
        <w:t xml:space="preserve">are known to significantly impact </w:t>
      </w:r>
      <w:r w:rsidR="006B101B" w:rsidRPr="003E1274">
        <w:rPr>
          <w:rFonts w:ascii="Arial" w:hAnsi="Arial" w:cs="Arial"/>
        </w:rPr>
        <w:t>seabirds</w:t>
      </w:r>
      <w:r w:rsidR="00610883" w:rsidRPr="003E1274">
        <w:rPr>
          <w:rFonts w:ascii="Arial" w:hAnsi="Arial" w:cs="Arial"/>
        </w:rPr>
        <w:t xml:space="preserve"> by</w:t>
      </w:r>
      <w:r w:rsidR="00333B1E" w:rsidRPr="003E1274">
        <w:rPr>
          <w:rFonts w:ascii="Arial" w:hAnsi="Arial" w:cs="Arial"/>
        </w:rPr>
        <w:t xml:space="preserve"> </w:t>
      </w:r>
      <w:r w:rsidR="00610883" w:rsidRPr="003E1274">
        <w:rPr>
          <w:rFonts w:ascii="Arial" w:hAnsi="Arial" w:cs="Arial"/>
        </w:rPr>
        <w:t>predating on eggs and harassing bre</w:t>
      </w:r>
      <w:r w:rsidR="007304F9" w:rsidRPr="003E1274">
        <w:rPr>
          <w:rFonts w:ascii="Arial" w:hAnsi="Arial" w:cs="Arial"/>
        </w:rPr>
        <w:t>e</w:t>
      </w:r>
      <w:r w:rsidR="00610883" w:rsidRPr="003E1274">
        <w:rPr>
          <w:rFonts w:ascii="Arial" w:hAnsi="Arial" w:cs="Arial"/>
        </w:rPr>
        <w:t>ding colonies</w:t>
      </w:r>
      <w:r w:rsidR="00333B1E" w:rsidRPr="003E1274">
        <w:rPr>
          <w:rFonts w:ascii="Arial" w:hAnsi="Arial" w:cs="Arial"/>
        </w:rPr>
        <w:t xml:space="preserve"> </w:t>
      </w:r>
      <w:r w:rsidR="006B101B" w:rsidRPr="003E1274">
        <w:rPr>
          <w:rFonts w:ascii="Arial" w:hAnsi="Arial" w:cs="Arial"/>
        </w:rPr>
        <w:t>(King</w:t>
      </w:r>
      <w:r w:rsidR="005403F4" w:rsidRPr="003E1274">
        <w:rPr>
          <w:rFonts w:ascii="Arial" w:hAnsi="Arial" w:cs="Arial"/>
        </w:rPr>
        <w:t>,</w:t>
      </w:r>
      <w:r w:rsidR="006B101B" w:rsidRPr="003E1274">
        <w:rPr>
          <w:rFonts w:ascii="Arial" w:hAnsi="Arial" w:cs="Arial"/>
        </w:rPr>
        <w:t xml:space="preserve"> 1985)</w:t>
      </w:r>
      <w:r w:rsidR="006472B3">
        <w:rPr>
          <w:rFonts w:ascii="Arial" w:hAnsi="Arial" w:cs="Arial"/>
        </w:rPr>
        <w:t xml:space="preserve">, although </w:t>
      </w:r>
      <w:r w:rsidR="00643500">
        <w:rPr>
          <w:rFonts w:ascii="Arial" w:hAnsi="Arial" w:cs="Arial"/>
        </w:rPr>
        <w:t>it is unclear if rat presence</w:t>
      </w:r>
      <w:r w:rsidR="006B101B" w:rsidRPr="007830D2">
        <w:rPr>
          <w:rFonts w:ascii="Arial" w:hAnsi="Arial" w:cs="Arial"/>
        </w:rPr>
        <w:t xml:space="preserve"> </w:t>
      </w:r>
      <w:r w:rsidR="007C5BE5">
        <w:rPr>
          <w:rFonts w:ascii="Arial" w:hAnsi="Arial" w:cs="Arial"/>
        </w:rPr>
        <w:t>on nearby island leads to</w:t>
      </w:r>
      <w:r w:rsidR="00643500">
        <w:rPr>
          <w:rFonts w:ascii="Arial" w:hAnsi="Arial" w:cs="Arial"/>
        </w:rPr>
        <w:t xml:space="preserve"> </w:t>
      </w:r>
      <w:r w:rsidR="007C5BE5">
        <w:rPr>
          <w:rFonts w:ascii="Arial" w:hAnsi="Arial" w:cs="Arial"/>
        </w:rPr>
        <w:t xml:space="preserve">any </w:t>
      </w:r>
      <w:r w:rsidR="006472B3">
        <w:rPr>
          <w:rFonts w:ascii="Arial" w:hAnsi="Arial" w:cs="Arial"/>
        </w:rPr>
        <w:t xml:space="preserve">distribution </w:t>
      </w:r>
      <w:r w:rsidR="007C5BE5">
        <w:rPr>
          <w:rFonts w:ascii="Arial" w:hAnsi="Arial" w:cs="Arial"/>
        </w:rPr>
        <w:t>shift</w:t>
      </w:r>
      <w:r w:rsidR="006B101B" w:rsidRPr="007830D2">
        <w:rPr>
          <w:rFonts w:ascii="Arial" w:hAnsi="Arial" w:cs="Arial"/>
        </w:rPr>
        <w:t xml:space="preserve"> </w:t>
      </w:r>
      <w:r w:rsidR="006472B3">
        <w:rPr>
          <w:rFonts w:ascii="Arial" w:hAnsi="Arial" w:cs="Arial"/>
        </w:rPr>
        <w:t xml:space="preserve">in </w:t>
      </w:r>
      <w:r w:rsidR="00FD1A0A">
        <w:rPr>
          <w:rFonts w:ascii="Arial" w:hAnsi="Arial" w:cs="Arial"/>
        </w:rPr>
        <w:t>seabird</w:t>
      </w:r>
      <w:r w:rsidR="006472B3">
        <w:rPr>
          <w:rFonts w:ascii="Arial" w:hAnsi="Arial" w:cs="Arial"/>
        </w:rPr>
        <w:t>s at sea</w:t>
      </w:r>
      <w:r w:rsidR="00C02B9E" w:rsidRPr="007830D2">
        <w:rPr>
          <w:rFonts w:ascii="Arial" w:hAnsi="Arial" w:cs="Arial"/>
        </w:rPr>
        <w:t xml:space="preserve">, </w:t>
      </w:r>
      <w:r w:rsidR="006B101B" w:rsidRPr="007830D2">
        <w:rPr>
          <w:rFonts w:ascii="Arial" w:hAnsi="Arial" w:cs="Arial"/>
        </w:rPr>
        <w:t>beyond th</w:t>
      </w:r>
      <w:r w:rsidR="006472B3">
        <w:rPr>
          <w:rFonts w:ascii="Arial" w:hAnsi="Arial" w:cs="Arial"/>
        </w:rPr>
        <w:t>e</w:t>
      </w:r>
      <w:r w:rsidR="00C02B9E" w:rsidRPr="007830D2">
        <w:rPr>
          <w:rFonts w:ascii="Arial" w:hAnsi="Arial" w:cs="Arial"/>
        </w:rPr>
        <w:t xml:space="preserve"> </w:t>
      </w:r>
      <w:r w:rsidR="006472B3">
        <w:rPr>
          <w:rFonts w:ascii="Arial" w:hAnsi="Arial" w:cs="Arial"/>
        </w:rPr>
        <w:t xml:space="preserve">immediate </w:t>
      </w:r>
      <w:r w:rsidR="00C02B9E" w:rsidRPr="007830D2">
        <w:rPr>
          <w:rFonts w:ascii="Arial" w:hAnsi="Arial" w:cs="Arial"/>
        </w:rPr>
        <w:t>terrestrial</w:t>
      </w:r>
      <w:r w:rsidR="006B101B" w:rsidRPr="007830D2">
        <w:rPr>
          <w:rFonts w:ascii="Arial" w:hAnsi="Arial" w:cs="Arial"/>
        </w:rPr>
        <w:t xml:space="preserve"> </w:t>
      </w:r>
      <w:r w:rsidR="006472B3">
        <w:rPr>
          <w:rFonts w:ascii="Arial" w:hAnsi="Arial" w:cs="Arial"/>
        </w:rPr>
        <w:t>decline</w:t>
      </w:r>
      <w:r w:rsidR="006B101B" w:rsidRPr="007830D2">
        <w:rPr>
          <w:rFonts w:ascii="Arial" w:hAnsi="Arial" w:cs="Arial"/>
        </w:rPr>
        <w:t xml:space="preserve">. Previous research </w:t>
      </w:r>
      <w:r w:rsidR="00A10540">
        <w:rPr>
          <w:rFonts w:ascii="Arial" w:hAnsi="Arial" w:cs="Arial"/>
        </w:rPr>
        <w:t xml:space="preserve">on </w:t>
      </w:r>
      <w:r w:rsidR="0073365B">
        <w:rPr>
          <w:rFonts w:ascii="Arial" w:hAnsi="Arial" w:cs="Arial"/>
        </w:rPr>
        <w:t xml:space="preserve">seabird </w:t>
      </w:r>
      <w:r w:rsidR="006B101B" w:rsidRPr="007830D2">
        <w:rPr>
          <w:rFonts w:ascii="Arial" w:hAnsi="Arial" w:cs="Arial"/>
        </w:rPr>
        <w:t>suggests that rat</w:t>
      </w:r>
      <w:r w:rsidR="00D10EB1">
        <w:rPr>
          <w:rFonts w:ascii="Arial" w:hAnsi="Arial" w:cs="Arial"/>
        </w:rPr>
        <w:t xml:space="preserve"> effects</w:t>
      </w:r>
      <w:r w:rsidR="006D609F" w:rsidRPr="007830D2">
        <w:rPr>
          <w:rFonts w:ascii="Arial" w:hAnsi="Arial" w:cs="Arial"/>
        </w:rPr>
        <w:t xml:space="preserve"> on seabird</w:t>
      </w:r>
      <w:r w:rsidR="006B101B" w:rsidRPr="007830D2">
        <w:rPr>
          <w:rFonts w:ascii="Arial" w:hAnsi="Arial" w:cs="Arial"/>
        </w:rPr>
        <w:t xml:space="preserve"> </w:t>
      </w:r>
      <w:r w:rsidR="00A40B33">
        <w:rPr>
          <w:rFonts w:ascii="Arial" w:hAnsi="Arial" w:cs="Arial"/>
        </w:rPr>
        <w:t>are</w:t>
      </w:r>
      <w:r w:rsidR="006D609F" w:rsidRPr="007830D2">
        <w:rPr>
          <w:rFonts w:ascii="Arial" w:hAnsi="Arial" w:cs="Arial"/>
        </w:rPr>
        <w:t xml:space="preserve"> </w:t>
      </w:r>
      <w:r w:rsidR="0078347D">
        <w:rPr>
          <w:rFonts w:ascii="Arial" w:hAnsi="Arial" w:cs="Arial"/>
        </w:rPr>
        <w:t>taxa</w:t>
      </w:r>
      <w:r w:rsidR="006B101B" w:rsidRPr="007830D2">
        <w:rPr>
          <w:rFonts w:ascii="Arial" w:hAnsi="Arial" w:cs="Arial"/>
        </w:rPr>
        <w:t>-specific</w:t>
      </w:r>
      <w:r w:rsidR="006D609F" w:rsidRPr="007830D2">
        <w:rPr>
          <w:rFonts w:ascii="Arial" w:hAnsi="Arial" w:cs="Arial"/>
        </w:rPr>
        <w:t xml:space="preserve">, </w:t>
      </w:r>
      <w:r w:rsidR="007D1A21" w:rsidRPr="007830D2">
        <w:rPr>
          <w:rFonts w:ascii="Arial" w:hAnsi="Arial" w:cs="Arial"/>
        </w:rPr>
        <w:t xml:space="preserve">with </w:t>
      </w:r>
      <w:r w:rsidR="007D1A21" w:rsidRPr="003E1274">
        <w:rPr>
          <w:rFonts w:ascii="Arial" w:hAnsi="Arial" w:cs="Arial"/>
        </w:rPr>
        <w:t xml:space="preserve">vulnerability </w:t>
      </w:r>
      <w:r w:rsidR="0073365B" w:rsidRPr="003E1274">
        <w:rPr>
          <w:rFonts w:ascii="Arial" w:hAnsi="Arial" w:cs="Arial"/>
        </w:rPr>
        <w:t xml:space="preserve">in part </w:t>
      </w:r>
      <w:r w:rsidR="00F54CEB">
        <w:rPr>
          <w:rFonts w:ascii="Arial" w:hAnsi="Arial" w:cs="Arial"/>
        </w:rPr>
        <w:t>related to</w:t>
      </w:r>
      <w:r w:rsidR="007D1A21" w:rsidRPr="003E1274">
        <w:rPr>
          <w:rFonts w:ascii="Arial" w:hAnsi="Arial" w:cs="Arial"/>
        </w:rPr>
        <w:t xml:space="preserve"> breeding and nesting behaviour</w:t>
      </w:r>
      <w:r w:rsidR="006D609F" w:rsidRPr="003E1274">
        <w:rPr>
          <w:rFonts w:ascii="Arial" w:hAnsi="Arial" w:cs="Arial"/>
        </w:rPr>
        <w:t xml:space="preserve"> </w:t>
      </w:r>
      <w:r w:rsidR="006B101B" w:rsidRPr="003E1274">
        <w:rPr>
          <w:rFonts w:ascii="Arial" w:hAnsi="Arial" w:cs="Arial"/>
        </w:rPr>
        <w:t>(Jones et al.</w:t>
      </w:r>
      <w:r w:rsidR="005403F4" w:rsidRPr="003E1274">
        <w:rPr>
          <w:rFonts w:ascii="Arial" w:hAnsi="Arial" w:cs="Arial"/>
        </w:rPr>
        <w:t>,</w:t>
      </w:r>
      <w:r w:rsidR="006B101B" w:rsidRPr="003E1274">
        <w:rPr>
          <w:rFonts w:ascii="Arial" w:hAnsi="Arial" w:cs="Arial"/>
        </w:rPr>
        <w:t xml:space="preserve"> 2008). Using a boosted regression tree (BRT) model </w:t>
      </w:r>
      <w:r w:rsidR="00E2616E" w:rsidRPr="003E1274">
        <w:rPr>
          <w:rFonts w:ascii="Arial" w:hAnsi="Arial" w:cs="Arial"/>
        </w:rPr>
        <w:t xml:space="preserve">we </w:t>
      </w:r>
      <w:r w:rsidR="00D61BF4" w:rsidRPr="003E1274">
        <w:rPr>
          <w:rFonts w:ascii="Arial" w:hAnsi="Arial" w:cs="Arial"/>
        </w:rPr>
        <w:t>explore</w:t>
      </w:r>
      <w:r w:rsidR="00EA3595" w:rsidRPr="003E1274">
        <w:rPr>
          <w:rFonts w:ascii="Arial" w:hAnsi="Arial" w:cs="Arial"/>
        </w:rPr>
        <w:t>d</w:t>
      </w:r>
      <w:r w:rsidR="006B101B" w:rsidRPr="003E1274">
        <w:rPr>
          <w:rFonts w:ascii="Arial" w:hAnsi="Arial" w:cs="Arial"/>
        </w:rPr>
        <w:t xml:space="preserve"> non-monotonic relationships of distance from coast to rat-free islands </w:t>
      </w:r>
      <w:r w:rsidR="00E2616E" w:rsidRPr="003E1274">
        <w:rPr>
          <w:rFonts w:ascii="Arial" w:hAnsi="Arial" w:cs="Arial"/>
        </w:rPr>
        <w:t>or</w:t>
      </w:r>
      <w:r w:rsidR="006B101B" w:rsidRPr="003E1274">
        <w:rPr>
          <w:rFonts w:ascii="Arial" w:hAnsi="Arial" w:cs="Arial"/>
        </w:rPr>
        <w:t xml:space="preserve"> rat-infested island. </w:t>
      </w:r>
      <w:r w:rsidR="00C3549A">
        <w:rPr>
          <w:rFonts w:ascii="Arial" w:hAnsi="Arial" w:cs="Arial"/>
        </w:rPr>
        <w:t xml:space="preserve">We used </w:t>
      </w:r>
      <w:r w:rsidR="006B101B" w:rsidRPr="007830D2">
        <w:rPr>
          <w:rFonts w:ascii="Arial" w:hAnsi="Arial" w:cs="Arial"/>
        </w:rPr>
        <w:t xml:space="preserve">the package </w:t>
      </w:r>
      <w:proofErr w:type="spellStart"/>
      <w:r w:rsidR="006B101B" w:rsidRPr="007830D2">
        <w:rPr>
          <w:rFonts w:ascii="Arial" w:hAnsi="Arial" w:cs="Arial"/>
        </w:rPr>
        <w:t>gbm</w:t>
      </w:r>
      <w:proofErr w:type="spellEnd"/>
      <w:r w:rsidR="006B101B" w:rsidRPr="007830D2">
        <w:rPr>
          <w:rFonts w:ascii="Arial" w:hAnsi="Arial" w:cs="Arial"/>
        </w:rPr>
        <w:t xml:space="preserve"> on R </w:t>
      </w:r>
      <w:r w:rsidR="00C3549A">
        <w:rPr>
          <w:rFonts w:ascii="Arial" w:hAnsi="Arial" w:cs="Arial"/>
        </w:rPr>
        <w:t>with recommendations</w:t>
      </w:r>
      <w:r w:rsidR="006B101B" w:rsidRPr="003E1274">
        <w:rPr>
          <w:rFonts w:ascii="Arial" w:hAnsi="Arial" w:cs="Arial"/>
        </w:rPr>
        <w:t xml:space="preserve"> by </w:t>
      </w:r>
      <w:proofErr w:type="spellStart"/>
      <w:r w:rsidR="006B101B" w:rsidRPr="003E1274">
        <w:rPr>
          <w:rFonts w:ascii="Arial" w:hAnsi="Arial" w:cs="Arial"/>
        </w:rPr>
        <w:t>Elith</w:t>
      </w:r>
      <w:proofErr w:type="spellEnd"/>
      <w:r w:rsidR="00CD1195" w:rsidRPr="003E1274">
        <w:rPr>
          <w:rFonts w:ascii="Arial" w:hAnsi="Arial" w:cs="Arial"/>
        </w:rPr>
        <w:t xml:space="preserve"> et al.,</w:t>
      </w:r>
      <w:r w:rsidR="006B101B" w:rsidRPr="003E1274">
        <w:rPr>
          <w:rFonts w:ascii="Arial" w:hAnsi="Arial" w:cs="Arial"/>
        </w:rPr>
        <w:t xml:space="preserve"> (2008)</w:t>
      </w:r>
      <w:r w:rsidR="00EE6FE4" w:rsidRPr="003E1274">
        <w:rPr>
          <w:rFonts w:ascii="Arial" w:hAnsi="Arial" w:cs="Arial"/>
        </w:rPr>
        <w:t>.</w:t>
      </w:r>
      <w:r w:rsidR="006B101B" w:rsidRPr="003E1274">
        <w:rPr>
          <w:rFonts w:ascii="Arial" w:hAnsi="Arial" w:cs="Arial"/>
        </w:rPr>
        <w:t xml:space="preserve"> </w:t>
      </w:r>
      <w:r w:rsidR="007F73F9" w:rsidRPr="003E1274">
        <w:rPr>
          <w:rFonts w:ascii="Arial" w:hAnsi="Arial" w:cs="Arial"/>
        </w:rPr>
        <w:t xml:space="preserve">As </w:t>
      </w:r>
      <w:r w:rsidR="00C3549A">
        <w:rPr>
          <w:rFonts w:ascii="Arial" w:hAnsi="Arial" w:cs="Arial"/>
        </w:rPr>
        <w:t>they suggested</w:t>
      </w:r>
      <w:r w:rsidR="006B101B" w:rsidRPr="003E1274">
        <w:rPr>
          <w:rFonts w:ascii="Arial" w:hAnsi="Arial" w:cs="Arial"/>
        </w:rPr>
        <w:t xml:space="preserve"> </w:t>
      </w:r>
      <w:r w:rsidR="00E2616E" w:rsidRPr="003E1274">
        <w:rPr>
          <w:rFonts w:ascii="Arial" w:hAnsi="Arial" w:cs="Arial"/>
        </w:rPr>
        <w:t xml:space="preserve">we </w:t>
      </w:r>
      <w:r w:rsidR="006B101B" w:rsidRPr="003E1274">
        <w:rPr>
          <w:rFonts w:ascii="Arial" w:hAnsi="Arial" w:cs="Arial"/>
        </w:rPr>
        <w:t>did a</w:t>
      </w:r>
      <w:r w:rsidR="00C3549A">
        <w:rPr>
          <w:rFonts w:ascii="Arial" w:hAnsi="Arial" w:cs="Arial"/>
        </w:rPr>
        <w:t>n analytical exploration of BRT that lead to specific model parameters (</w:t>
      </w:r>
      <w:r w:rsidR="006B101B" w:rsidRPr="007830D2">
        <w:rPr>
          <w:rFonts w:ascii="Arial" w:hAnsi="Arial" w:cs="Arial"/>
        </w:rPr>
        <w:t>Table S</w:t>
      </w:r>
      <w:r w:rsidR="00034996">
        <w:rPr>
          <w:rFonts w:ascii="Arial" w:hAnsi="Arial" w:cs="Arial"/>
        </w:rPr>
        <w:t>2</w:t>
      </w:r>
      <w:r w:rsidR="00BD5EE2" w:rsidRPr="007830D2">
        <w:rPr>
          <w:rFonts w:ascii="Arial" w:hAnsi="Arial" w:cs="Arial"/>
        </w:rPr>
        <w:t>)</w:t>
      </w:r>
      <w:r w:rsidR="00C3549A">
        <w:rPr>
          <w:rFonts w:ascii="Arial" w:hAnsi="Arial" w:cs="Arial"/>
        </w:rPr>
        <w:t>.</w:t>
      </w:r>
    </w:p>
    <w:p w14:paraId="4C447750" w14:textId="77777777" w:rsidR="00E2616E" w:rsidRPr="000E12D2" w:rsidRDefault="00E2616E" w:rsidP="00C35681">
      <w:pPr>
        <w:pStyle w:val="Standard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9A21678" w14:textId="00ABCCD1" w:rsidR="006B101B" w:rsidRPr="008A683B" w:rsidRDefault="00ED47BC" w:rsidP="00C35681">
      <w:pPr>
        <w:pStyle w:val="Standard"/>
        <w:spacing w:line="276" w:lineRule="auto"/>
        <w:jc w:val="center"/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b/>
          <w:sz w:val="20"/>
          <w:szCs w:val="22"/>
        </w:rPr>
        <w:t>TABLE</w:t>
      </w:r>
      <w:r w:rsidR="00034996">
        <w:rPr>
          <w:rFonts w:ascii="Arial" w:hAnsi="Arial" w:cs="Arial"/>
          <w:b/>
          <w:sz w:val="20"/>
          <w:szCs w:val="22"/>
        </w:rPr>
        <w:t xml:space="preserve"> S2</w:t>
      </w:r>
      <w:r w:rsidR="006B101B" w:rsidRPr="008A683B">
        <w:rPr>
          <w:rFonts w:ascii="Arial" w:hAnsi="Arial" w:cs="Arial"/>
          <w:b/>
          <w:sz w:val="20"/>
          <w:szCs w:val="22"/>
        </w:rPr>
        <w:t>.</w:t>
      </w:r>
      <w:r w:rsidR="006B101B" w:rsidRPr="008A683B">
        <w:rPr>
          <w:rFonts w:ascii="Arial" w:hAnsi="Arial" w:cs="Arial"/>
          <w:sz w:val="20"/>
          <w:szCs w:val="22"/>
        </w:rPr>
        <w:t xml:space="preserve"> Boosted Regression Tree </w:t>
      </w:r>
      <w:r w:rsidR="00F55334" w:rsidRPr="008A683B">
        <w:rPr>
          <w:rFonts w:ascii="Arial" w:hAnsi="Arial" w:cs="Arial"/>
          <w:sz w:val="20"/>
          <w:szCs w:val="22"/>
        </w:rPr>
        <w:t>parameters</w:t>
      </w:r>
      <w:r w:rsidR="006B101B" w:rsidRPr="008A683B">
        <w:rPr>
          <w:rFonts w:ascii="Arial" w:hAnsi="Arial" w:cs="Arial"/>
          <w:sz w:val="20"/>
          <w:szCs w:val="22"/>
        </w:rPr>
        <w:t xml:space="preserve"> used to fit the models on specific </w:t>
      </w:r>
      <w:r w:rsidR="0021002A">
        <w:rPr>
          <w:rFonts w:ascii="Arial" w:hAnsi="Arial" w:cs="Arial"/>
          <w:sz w:val="20"/>
          <w:szCs w:val="22"/>
        </w:rPr>
        <w:t>family</w:t>
      </w:r>
      <w:r w:rsidR="006B101B" w:rsidRPr="008A683B">
        <w:rPr>
          <w:rFonts w:ascii="Arial" w:hAnsi="Arial" w:cs="Arial"/>
          <w:sz w:val="20"/>
          <w:szCs w:val="22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034996" w:rsidRPr="00571430" w14:paraId="13386D5C" w14:textId="2802080A" w:rsidTr="00F05392">
        <w:trPr>
          <w:trHeight w:val="315"/>
          <w:jc w:val="center"/>
        </w:trPr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4F4B3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Model features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26C61A7" w14:textId="7E341FE8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Red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foo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booby</w:t>
            </w:r>
            <w:proofErr w:type="spellEnd"/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B095A" w14:textId="7F8475A5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 xml:space="preserve">Brow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noddy</w:t>
            </w:r>
            <w:proofErr w:type="spellEnd"/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298AF" w14:textId="77A8EB83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 xml:space="preserve">Whit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tern</w:t>
            </w:r>
            <w:proofErr w:type="spellEnd"/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0FB37A7" w14:textId="625CB8CD" w:rsidR="00034996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Wedge-tail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  <w:t>shearwater</w:t>
            </w:r>
            <w:proofErr w:type="spellEnd"/>
          </w:p>
        </w:tc>
      </w:tr>
      <w:tr w:rsidR="00034996" w:rsidRPr="00571430" w14:paraId="256BB669" w14:textId="70930191" w:rsidTr="00F05392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1898" w14:textId="4602CD00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ree complex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46591" w14:textId="44BB2F9D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70AD" w14:textId="2CB3902F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6035" w14:textId="694D8AC6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01A46" w14:textId="2B20B37B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1</w:t>
            </w:r>
          </w:p>
        </w:tc>
      </w:tr>
      <w:tr w:rsidR="00034996" w:rsidRPr="00571430" w14:paraId="2A507119" w14:textId="48ECE059" w:rsidTr="00F05392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95DD" w14:textId="2C050D53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Numbers of tre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1F1035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1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A1B0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1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AE03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1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785E8" w14:textId="1FAFD025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1000</w:t>
            </w:r>
          </w:p>
        </w:tc>
      </w:tr>
      <w:tr w:rsidR="00034996" w:rsidRPr="00571430" w14:paraId="35042980" w14:textId="1888EB60" w:rsidTr="00F05392">
        <w:trPr>
          <w:trHeight w:val="30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94E9" w14:textId="1F78726A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Learning 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09DC3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0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2A11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0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9B0E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0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A9066" w14:textId="36D0E639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0001</w:t>
            </w:r>
          </w:p>
        </w:tc>
      </w:tr>
      <w:tr w:rsidR="00034996" w:rsidRPr="00571430" w14:paraId="4ADD1FC0" w14:textId="2B4280AF" w:rsidTr="00F05392">
        <w:trPr>
          <w:trHeight w:val="315"/>
          <w:jc w:val="center"/>
        </w:trPr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8DCED" w14:textId="703EF00C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C"/>
              </w:rPr>
              <w:t>Bag fract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E007099" w14:textId="77777777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C8B33" w14:textId="7BB6B2E8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519D7" w14:textId="31EEFF40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14F7512" w14:textId="071CD6D4" w:rsidR="00034996" w:rsidRPr="00571430" w:rsidRDefault="00034996" w:rsidP="00C35681">
            <w:pPr>
              <w:suppressAutoHyphens w:val="0"/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</w:pPr>
            <w:r w:rsidRPr="00571430">
              <w:rPr>
                <w:rFonts w:ascii="Arial" w:hAnsi="Arial" w:cs="Arial"/>
                <w:color w:val="000000"/>
                <w:sz w:val="18"/>
                <w:szCs w:val="18"/>
                <w:lang w:val="es-EC" w:eastAsia="es-EC"/>
              </w:rPr>
              <w:t>0.3</w:t>
            </w:r>
          </w:p>
        </w:tc>
      </w:tr>
    </w:tbl>
    <w:p w14:paraId="2017F001" w14:textId="77777777" w:rsidR="006B101B" w:rsidRPr="000E12D2" w:rsidRDefault="006B101B" w:rsidP="00C35681">
      <w:pPr>
        <w:pStyle w:val="Standard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74DCD23" w14:textId="27DE244E" w:rsidR="001225DF" w:rsidRDefault="00C80858" w:rsidP="00C35681">
      <w:pPr>
        <w:pStyle w:val="Standard"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applied</w:t>
      </w:r>
      <w:r w:rsidR="001225DF" w:rsidRPr="007830D2">
        <w:rPr>
          <w:rFonts w:ascii="Arial" w:hAnsi="Arial" w:cs="Arial"/>
        </w:rPr>
        <w:t xml:space="preserve"> a large numbers of trees (1000) and a low learning rate (0.0001). This combination reduced the stochasticity of computation, because it decreases the influence of the subsequent trees </w:t>
      </w:r>
      <w:r w:rsidR="001225DF" w:rsidRPr="003E1274">
        <w:rPr>
          <w:rFonts w:ascii="Arial" w:hAnsi="Arial" w:cs="Arial"/>
        </w:rPr>
        <w:t>formed in the boosting process (</w:t>
      </w:r>
      <w:proofErr w:type="spellStart"/>
      <w:r w:rsidR="001225DF" w:rsidRPr="003E1274">
        <w:rPr>
          <w:rFonts w:ascii="Arial" w:hAnsi="Arial" w:cs="Arial"/>
        </w:rPr>
        <w:t>Elith</w:t>
      </w:r>
      <w:proofErr w:type="spellEnd"/>
      <w:r w:rsidR="001225DF" w:rsidRPr="003E1274">
        <w:rPr>
          <w:rFonts w:ascii="Arial" w:hAnsi="Arial" w:cs="Arial"/>
        </w:rPr>
        <w:t xml:space="preserve"> et al.</w:t>
      </w:r>
      <w:r w:rsidR="005403F4" w:rsidRPr="003E1274">
        <w:rPr>
          <w:rFonts w:ascii="Arial" w:hAnsi="Arial" w:cs="Arial"/>
        </w:rPr>
        <w:t>,</w:t>
      </w:r>
      <w:r w:rsidR="00A2091A">
        <w:rPr>
          <w:rFonts w:ascii="Arial" w:hAnsi="Arial" w:cs="Arial"/>
        </w:rPr>
        <w:t xml:space="preserve"> 2008). </w:t>
      </w:r>
    </w:p>
    <w:p w14:paraId="66A7388E" w14:textId="77777777" w:rsidR="00AD2415" w:rsidRDefault="00AD2415" w:rsidP="00C35681">
      <w:pPr>
        <w:pStyle w:val="Standard"/>
        <w:spacing w:line="276" w:lineRule="auto"/>
        <w:jc w:val="both"/>
        <w:rPr>
          <w:rFonts w:ascii="Arial" w:hAnsi="Arial" w:cs="Arial"/>
        </w:rPr>
      </w:pPr>
    </w:p>
    <w:p w14:paraId="1471F23F" w14:textId="77777777" w:rsidR="008D34F8" w:rsidRDefault="008D34F8" w:rsidP="00C35681">
      <w:pPr>
        <w:pStyle w:val="Standard"/>
        <w:spacing w:line="276" w:lineRule="auto"/>
        <w:jc w:val="both"/>
        <w:rPr>
          <w:rFonts w:ascii="Arial" w:hAnsi="Arial" w:cs="Arial"/>
        </w:rPr>
      </w:pPr>
    </w:p>
    <w:p w14:paraId="3DA5872D" w14:textId="15554C34" w:rsidR="00AD2415" w:rsidRPr="008A683B" w:rsidRDefault="00AD2415" w:rsidP="00AD2415">
      <w:pPr>
        <w:pStyle w:val="Standard"/>
        <w:spacing w:line="276" w:lineRule="auto"/>
        <w:jc w:val="both"/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b/>
          <w:sz w:val="20"/>
          <w:szCs w:val="22"/>
        </w:rPr>
        <w:t>TABLE S3</w:t>
      </w:r>
      <w:r w:rsidRPr="008A683B">
        <w:rPr>
          <w:rFonts w:ascii="Arial" w:hAnsi="Arial" w:cs="Arial"/>
          <w:b/>
          <w:sz w:val="20"/>
          <w:szCs w:val="22"/>
        </w:rPr>
        <w:t>.</w:t>
      </w:r>
      <w:r w:rsidRPr="008A683B">
        <w:rPr>
          <w:rFonts w:ascii="Arial" w:hAnsi="Arial" w:cs="Arial"/>
          <w:sz w:val="20"/>
          <w:szCs w:val="22"/>
        </w:rPr>
        <w:t xml:space="preserve"> Boosted Regression Tree </w:t>
      </w:r>
      <w:r>
        <w:rPr>
          <w:rFonts w:ascii="Arial" w:hAnsi="Arial" w:cs="Arial"/>
          <w:sz w:val="20"/>
          <w:szCs w:val="22"/>
        </w:rPr>
        <w:t xml:space="preserve">results from the models. We report the deviance explained by </w:t>
      </w:r>
      <w:r w:rsidR="0095608D">
        <w:rPr>
          <w:rFonts w:ascii="Arial" w:hAnsi="Arial" w:cs="Arial"/>
          <w:sz w:val="20"/>
          <w:szCs w:val="22"/>
        </w:rPr>
        <w:t>each</w:t>
      </w:r>
      <w:r>
        <w:rPr>
          <w:rFonts w:ascii="Arial" w:hAnsi="Arial" w:cs="Arial"/>
          <w:sz w:val="20"/>
          <w:szCs w:val="22"/>
        </w:rPr>
        <w:t xml:space="preserve"> model,</w:t>
      </w:r>
      <w:r w:rsidR="0095608D">
        <w:rPr>
          <w:rFonts w:ascii="Arial" w:hAnsi="Arial" w:cs="Arial"/>
          <w:sz w:val="20"/>
          <w:szCs w:val="22"/>
        </w:rPr>
        <w:t xml:space="preserve"> as well as</w:t>
      </w:r>
      <w:r>
        <w:rPr>
          <w:rFonts w:ascii="Arial" w:hAnsi="Arial" w:cs="Arial"/>
          <w:sz w:val="20"/>
          <w:szCs w:val="22"/>
        </w:rPr>
        <w:t xml:space="preserve"> the cross validation scores and the respective standard error as representation of the uncertainty of the models</w:t>
      </w:r>
      <w:r w:rsidRPr="008A683B">
        <w:rPr>
          <w:rFonts w:ascii="Arial" w:hAnsi="Arial" w:cs="Arial"/>
          <w:sz w:val="20"/>
          <w:szCs w:val="22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1572"/>
        <w:gridCol w:w="1166"/>
        <w:gridCol w:w="1166"/>
        <w:gridCol w:w="1166"/>
        <w:gridCol w:w="1167"/>
        <w:gridCol w:w="1167"/>
        <w:gridCol w:w="1167"/>
      </w:tblGrid>
      <w:tr w:rsidR="00602F7B" w:rsidRPr="00602F7B" w14:paraId="7F53DA8B" w14:textId="77777777" w:rsidTr="00602F7B">
        <w:trPr>
          <w:trHeight w:val="588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0AA6F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Speci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4FC8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Type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of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7D90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Null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eviance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5E88AF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Residual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eviance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AE8DED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eviance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Standard Erro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87633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Cros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Valida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Sco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F6E01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Correla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Standard Erro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FFEDD6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Total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eviance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Explained</w:t>
            </w:r>
            <w:proofErr w:type="spellEnd"/>
          </w:p>
        </w:tc>
      </w:tr>
      <w:tr w:rsidR="00602F7B" w:rsidRPr="00602F7B" w14:paraId="354AE5EE" w14:textId="77777777" w:rsidTr="00602F7B">
        <w:trPr>
          <w:trHeight w:val="288"/>
        </w:trPr>
        <w:tc>
          <w:tcPr>
            <w:tcW w:w="5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4025A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ed-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foot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booby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1A47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istribu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D8A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733B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6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67A4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C3D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D61B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B7F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0</w:t>
            </w:r>
          </w:p>
        </w:tc>
      </w:tr>
      <w:tr w:rsidR="00602F7B" w:rsidRPr="00602F7B" w14:paraId="5EA13496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3B095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04CB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-invad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B038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3154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4D5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E22F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030A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419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6</w:t>
            </w:r>
          </w:p>
        </w:tc>
      </w:tr>
      <w:tr w:rsidR="00602F7B" w:rsidRPr="00602F7B" w14:paraId="7E19B89F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B4152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5D708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-free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72B7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8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C5598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6.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C736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2E47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3AB1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71628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2</w:t>
            </w:r>
          </w:p>
        </w:tc>
      </w:tr>
      <w:tr w:rsidR="00602F7B" w:rsidRPr="00602F7B" w14:paraId="632F32A1" w14:textId="77777777" w:rsidTr="00602F7B">
        <w:trPr>
          <w:trHeight w:val="288"/>
        </w:trPr>
        <w:tc>
          <w:tcPr>
            <w:tcW w:w="5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CC9F87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Brown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noddy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C9F2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istribu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22D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9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F7A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6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BD4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1892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76E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2C6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8</w:t>
            </w:r>
          </w:p>
        </w:tc>
      </w:tr>
      <w:tr w:rsidR="00602F7B" w:rsidRPr="00602F7B" w14:paraId="41374A99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62D05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ED2F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-invad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122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9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E8D6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7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39F2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01C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36A4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269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90</w:t>
            </w:r>
          </w:p>
        </w:tc>
      </w:tr>
      <w:tr w:rsidR="00602F7B" w:rsidRPr="00602F7B" w14:paraId="6494101D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5A933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8C64C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-free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C110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9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5059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6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4B2E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1.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05B4D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B7DD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6F43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5</w:t>
            </w:r>
          </w:p>
        </w:tc>
      </w:tr>
      <w:tr w:rsidR="00602F7B" w:rsidRPr="00602F7B" w14:paraId="48354D0D" w14:textId="77777777" w:rsidTr="00602F7B">
        <w:trPr>
          <w:trHeight w:val="288"/>
        </w:trPr>
        <w:tc>
          <w:tcPr>
            <w:tcW w:w="5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3B077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White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tern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65C1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istribu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6AD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4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9543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142B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6D84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4E2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EE0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8</w:t>
            </w:r>
          </w:p>
        </w:tc>
      </w:tr>
      <w:tr w:rsidR="00602F7B" w:rsidRPr="00602F7B" w14:paraId="0409278D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9CDE1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08A2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-invad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E4CD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4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5DE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EB38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9DEF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A47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CCAF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84</w:t>
            </w:r>
          </w:p>
        </w:tc>
      </w:tr>
      <w:tr w:rsidR="00602F7B" w:rsidRPr="00602F7B" w14:paraId="14966492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EF4C2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09A96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-free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7136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4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F547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94F5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5E0A0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7250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55623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90</w:t>
            </w:r>
          </w:p>
        </w:tc>
      </w:tr>
      <w:tr w:rsidR="00602F7B" w:rsidRPr="00602F7B" w14:paraId="21CFF062" w14:textId="77777777" w:rsidTr="00602F7B">
        <w:trPr>
          <w:trHeight w:val="288"/>
        </w:trPr>
        <w:tc>
          <w:tcPr>
            <w:tcW w:w="5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9CDF3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Wedge-tail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shearwater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71A9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Distribution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4612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0D09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ECB6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BECF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E9F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39D8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99</w:t>
            </w:r>
          </w:p>
        </w:tc>
      </w:tr>
      <w:tr w:rsidR="00602F7B" w:rsidRPr="00602F7B" w14:paraId="2864DBBE" w14:textId="77777777" w:rsidTr="00602F7B">
        <w:trPr>
          <w:trHeight w:val="288"/>
        </w:trPr>
        <w:tc>
          <w:tcPr>
            <w:tcW w:w="5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59C12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286C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-invaded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6E75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25353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624E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2B4B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B7B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78D2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97</w:t>
            </w:r>
          </w:p>
        </w:tc>
      </w:tr>
      <w:tr w:rsidR="00602F7B" w:rsidRPr="00602F7B" w14:paraId="633E11C2" w14:textId="77777777" w:rsidTr="00602F7B">
        <w:trPr>
          <w:trHeight w:val="300"/>
        </w:trPr>
        <w:tc>
          <w:tcPr>
            <w:tcW w:w="5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EDE7E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A52C7" w14:textId="77777777" w:rsidR="00602F7B" w:rsidRPr="00602F7B" w:rsidRDefault="00602F7B" w:rsidP="00602F7B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Rat</w:t>
            </w:r>
            <w:proofErr w:type="spellEnd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-free </w:t>
            </w:r>
            <w:proofErr w:type="spellStart"/>
            <w:r w:rsidRPr="00602F7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C" w:eastAsia="es-EC"/>
              </w:rPr>
              <w:t>model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66F5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933CB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7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4C386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3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DAED1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8582C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B7E6D" w14:textId="77777777" w:rsidR="00602F7B" w:rsidRPr="00602F7B" w:rsidRDefault="00602F7B" w:rsidP="00602F7B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</w:pPr>
            <w:r w:rsidRPr="00602F7B">
              <w:rPr>
                <w:rFonts w:ascii="Arial" w:hAnsi="Arial" w:cs="Arial"/>
                <w:color w:val="000000"/>
                <w:sz w:val="16"/>
                <w:szCs w:val="16"/>
                <w:lang w:val="es-EC" w:eastAsia="es-EC"/>
              </w:rPr>
              <w:t>0.94</w:t>
            </w:r>
          </w:p>
        </w:tc>
      </w:tr>
    </w:tbl>
    <w:p w14:paraId="3E04916B" w14:textId="77777777" w:rsidR="00AD2415" w:rsidRPr="007830D2" w:rsidRDefault="00AD2415" w:rsidP="00C35681">
      <w:pPr>
        <w:pStyle w:val="Standard"/>
        <w:spacing w:line="276" w:lineRule="auto"/>
        <w:jc w:val="both"/>
        <w:rPr>
          <w:rFonts w:ascii="Arial" w:hAnsi="Arial" w:cs="Arial"/>
        </w:rPr>
      </w:pPr>
    </w:p>
    <w:p w14:paraId="47C5E4C3" w14:textId="177864EE" w:rsidR="00C35681" w:rsidRDefault="00C35681">
      <w:pPr>
        <w:suppressAutoHyphens w:val="0"/>
        <w:spacing w:after="160" w:line="259" w:lineRule="auto"/>
        <w:rPr>
          <w:rFonts w:ascii="Arial" w:eastAsia="Noto Sans CJK SC Regular" w:hAnsi="Arial" w:cs="Arial"/>
          <w:kern w:val="3"/>
          <w:sz w:val="24"/>
          <w:szCs w:val="24"/>
          <w:lang w:bidi="hi-IN"/>
        </w:rPr>
      </w:pPr>
      <w:r>
        <w:rPr>
          <w:rFonts w:ascii="Arial" w:hAnsi="Arial" w:cs="Arial"/>
        </w:rPr>
        <w:br w:type="page"/>
      </w:r>
    </w:p>
    <w:p w14:paraId="230F9DB1" w14:textId="3385F077" w:rsidR="00C35681" w:rsidRPr="007830D2" w:rsidRDefault="00C35681" w:rsidP="00C35681">
      <w:pPr>
        <w:pStyle w:val="Heading1"/>
        <w:spacing w:line="276" w:lineRule="auto"/>
      </w:pPr>
      <w:r>
        <w:t xml:space="preserve">S2. </w:t>
      </w:r>
      <w:r w:rsidRPr="007830D2">
        <w:t xml:space="preserve">Seabird </w:t>
      </w:r>
      <w:r w:rsidR="00F05392">
        <w:t>Individual Counts</w:t>
      </w:r>
    </w:p>
    <w:p w14:paraId="292153B6" w14:textId="6CAB6DFB" w:rsidR="00C35681" w:rsidRDefault="00C35681" w:rsidP="00C35681">
      <w:pPr>
        <w:pStyle w:val="Standard"/>
        <w:spacing w:line="276" w:lineRule="auto"/>
        <w:jc w:val="both"/>
        <w:rPr>
          <w:rFonts w:ascii="Arial" w:hAnsi="Arial" w:cs="Arial"/>
        </w:rPr>
      </w:pPr>
      <w:r w:rsidRPr="007830D2">
        <w:rPr>
          <w:rFonts w:ascii="Arial" w:hAnsi="Arial" w:cs="Arial"/>
        </w:rPr>
        <w:t xml:space="preserve">We </w:t>
      </w:r>
      <w:r>
        <w:rPr>
          <w:rFonts w:ascii="Arial" w:hAnsi="Arial" w:cs="Arial"/>
        </w:rPr>
        <w:t xml:space="preserve">opted to </w:t>
      </w:r>
      <w:r w:rsidRPr="007830D2">
        <w:rPr>
          <w:rFonts w:ascii="Arial" w:hAnsi="Arial" w:cs="Arial"/>
        </w:rPr>
        <w:t>conduct our analysis of seabird distribution retain</w:t>
      </w:r>
      <w:r>
        <w:rPr>
          <w:rFonts w:ascii="Arial" w:hAnsi="Arial" w:cs="Arial"/>
        </w:rPr>
        <w:t>ing</w:t>
      </w:r>
      <w:r w:rsidRPr="007830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ly species with sufficient observations (</w:t>
      </w:r>
      <w:del w:id="1" w:author="Tom Letessier" w:date="2020-06-23T14:34:00Z">
        <w:r w:rsidDel="008043DF">
          <w:rPr>
            <w:rFonts w:ascii="Arial" w:hAnsi="Arial" w:cs="Arial"/>
          </w:rPr>
          <w:delText>n</w:delText>
        </w:r>
      </w:del>
      <w:r>
        <w:rPr>
          <w:rFonts w:ascii="Arial" w:hAnsi="Arial" w:cs="Arial"/>
        </w:rPr>
        <w:t xml:space="preserve"> </w:t>
      </w:r>
      <w:r w:rsidRPr="007830D2">
        <w:rPr>
          <w:rFonts w:ascii="Arial" w:hAnsi="Arial" w:cs="Arial"/>
        </w:rPr>
        <w:t>&gt;100)</w:t>
      </w:r>
      <w:r>
        <w:rPr>
          <w:rFonts w:ascii="Arial" w:hAnsi="Arial" w:cs="Arial"/>
        </w:rPr>
        <w:t>, i</w:t>
      </w:r>
      <w:r w:rsidRPr="007830D2">
        <w:rPr>
          <w:rFonts w:ascii="Arial" w:hAnsi="Arial" w:cs="Arial"/>
        </w:rPr>
        <w:t>n order to ensure</w:t>
      </w:r>
      <w:r>
        <w:rPr>
          <w:rFonts w:ascii="Arial" w:hAnsi="Arial" w:cs="Arial"/>
        </w:rPr>
        <w:t xml:space="preserve"> adequate statistical power</w:t>
      </w:r>
      <w:r w:rsidRPr="007830D2">
        <w:rPr>
          <w:rFonts w:ascii="Arial" w:hAnsi="Arial" w:cs="Arial"/>
        </w:rPr>
        <w:t xml:space="preserve">. The </w:t>
      </w:r>
      <w:r>
        <w:rPr>
          <w:rFonts w:ascii="Arial" w:hAnsi="Arial" w:cs="Arial"/>
        </w:rPr>
        <w:t xml:space="preserve">species represented three families Sulidae (red-footed booby, </w:t>
      </w:r>
      <w:r w:rsidRPr="00946F9B">
        <w:rPr>
          <w:rFonts w:ascii="Arial" w:hAnsi="Arial" w:cs="Arial"/>
          <w:i/>
        </w:rPr>
        <w:t xml:space="preserve">Sula </w:t>
      </w:r>
      <w:proofErr w:type="spellStart"/>
      <w:r w:rsidRPr="00946F9B">
        <w:rPr>
          <w:rFonts w:ascii="Arial" w:hAnsi="Arial" w:cs="Arial"/>
          <w:i/>
        </w:rPr>
        <w:t>sula</w:t>
      </w:r>
      <w:proofErr w:type="spellEnd"/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Laridae</w:t>
      </w:r>
      <w:proofErr w:type="spellEnd"/>
      <w:r>
        <w:rPr>
          <w:rFonts w:ascii="Arial" w:hAnsi="Arial" w:cs="Arial"/>
        </w:rPr>
        <w:t xml:space="preserve"> (brown </w:t>
      </w:r>
      <w:proofErr w:type="spellStart"/>
      <w:r>
        <w:rPr>
          <w:rFonts w:ascii="Arial" w:hAnsi="Arial" w:cs="Arial"/>
        </w:rPr>
        <w:t>noddy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946F9B">
        <w:rPr>
          <w:rFonts w:ascii="Arial" w:hAnsi="Arial" w:cs="Arial"/>
          <w:i/>
          <w:iCs/>
          <w:color w:val="000000"/>
          <w:lang w:eastAsia="es-EC"/>
        </w:rPr>
        <w:t>Anous</w:t>
      </w:r>
      <w:proofErr w:type="spellEnd"/>
      <w:r w:rsidRPr="00946F9B">
        <w:rPr>
          <w:rFonts w:ascii="Arial" w:hAnsi="Arial" w:cs="Arial"/>
          <w:i/>
          <w:iCs/>
          <w:color w:val="000000"/>
          <w:lang w:eastAsia="es-EC"/>
        </w:rPr>
        <w:t xml:space="preserve"> </w:t>
      </w:r>
      <w:proofErr w:type="spellStart"/>
      <w:r w:rsidRPr="00946F9B">
        <w:rPr>
          <w:rFonts w:ascii="Arial" w:hAnsi="Arial" w:cs="Arial"/>
          <w:i/>
          <w:iCs/>
          <w:color w:val="000000"/>
          <w:lang w:eastAsia="es-EC"/>
        </w:rPr>
        <w:t>stolidus</w:t>
      </w:r>
      <w:proofErr w:type="spellEnd"/>
      <w:r w:rsidRPr="00946F9B">
        <w:rPr>
          <w:rFonts w:ascii="Arial" w:hAnsi="Arial" w:cs="Arial"/>
          <w:i/>
          <w:iCs/>
          <w:color w:val="000000"/>
          <w:lang w:eastAsia="es-EC"/>
        </w:rPr>
        <w:t xml:space="preserve"> </w:t>
      </w:r>
      <w:r>
        <w:rPr>
          <w:rFonts w:ascii="Arial" w:hAnsi="Arial" w:cs="Arial"/>
        </w:rPr>
        <w:t xml:space="preserve">and white tern </w:t>
      </w:r>
      <w:proofErr w:type="spellStart"/>
      <w:r w:rsidRPr="00946F9B">
        <w:rPr>
          <w:rFonts w:ascii="Arial" w:hAnsi="Arial" w:cs="Arial"/>
          <w:i/>
        </w:rPr>
        <w:t>Gygis</w:t>
      </w:r>
      <w:proofErr w:type="spellEnd"/>
      <w:r w:rsidRPr="00946F9B">
        <w:rPr>
          <w:rFonts w:ascii="Arial" w:hAnsi="Arial" w:cs="Arial"/>
          <w:i/>
        </w:rPr>
        <w:t xml:space="preserve"> alba</w:t>
      </w:r>
      <w:r>
        <w:rPr>
          <w:rFonts w:ascii="Arial" w:hAnsi="Arial" w:cs="Arial"/>
        </w:rPr>
        <w:t xml:space="preserve">) and </w:t>
      </w:r>
      <w:proofErr w:type="spellStart"/>
      <w:r>
        <w:rPr>
          <w:rFonts w:ascii="Arial" w:hAnsi="Arial" w:cs="Arial"/>
        </w:rPr>
        <w:t>Procellariidae</w:t>
      </w:r>
      <w:proofErr w:type="spellEnd"/>
      <w:r>
        <w:rPr>
          <w:rFonts w:ascii="Arial" w:hAnsi="Arial" w:cs="Arial"/>
        </w:rPr>
        <w:t xml:space="preserve"> (wedge-tailed shearwater, </w:t>
      </w:r>
      <w:proofErr w:type="spellStart"/>
      <w:r w:rsidRPr="00946F9B">
        <w:rPr>
          <w:rFonts w:ascii="Arial" w:hAnsi="Arial" w:cs="Arial"/>
          <w:i/>
          <w:iCs/>
          <w:color w:val="000000"/>
          <w:lang w:eastAsia="es-EC"/>
        </w:rPr>
        <w:t>Puffinus</w:t>
      </w:r>
      <w:proofErr w:type="spellEnd"/>
      <w:r w:rsidRPr="00946F9B">
        <w:rPr>
          <w:rFonts w:ascii="Arial" w:hAnsi="Arial" w:cs="Arial"/>
          <w:i/>
          <w:iCs/>
          <w:color w:val="000000"/>
          <w:lang w:eastAsia="es-EC"/>
        </w:rPr>
        <w:t xml:space="preserve"> </w:t>
      </w:r>
      <w:proofErr w:type="spellStart"/>
      <w:r w:rsidRPr="00946F9B">
        <w:rPr>
          <w:rFonts w:ascii="Arial" w:hAnsi="Arial" w:cs="Arial"/>
          <w:i/>
          <w:iCs/>
          <w:color w:val="000000"/>
          <w:lang w:eastAsia="es-EC"/>
        </w:rPr>
        <w:t>pacificus</w:t>
      </w:r>
      <w:proofErr w:type="spellEnd"/>
      <w:r>
        <w:rPr>
          <w:rFonts w:ascii="Arial" w:hAnsi="Arial" w:cs="Arial"/>
        </w:rPr>
        <w:t>). Sulidae, Laridae and Procellaridae were recorded in all sectors of the Chagos Archipelago</w:t>
      </w:r>
      <w:r w:rsidRPr="007830D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Other families were also recorded in the expeditions. </w:t>
      </w:r>
      <w:proofErr w:type="spellStart"/>
      <w:r w:rsidRPr="007830D2">
        <w:rPr>
          <w:rFonts w:ascii="Arial" w:hAnsi="Arial" w:cs="Arial"/>
        </w:rPr>
        <w:t>Fregatidae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frigatebirds</w:t>
      </w:r>
      <w:proofErr w:type="spellEnd"/>
      <w:r>
        <w:rPr>
          <w:rFonts w:ascii="Arial" w:hAnsi="Arial" w:cs="Arial"/>
        </w:rPr>
        <w:t>)</w:t>
      </w:r>
      <w:r w:rsidRPr="007830D2">
        <w:rPr>
          <w:rFonts w:ascii="Arial" w:hAnsi="Arial" w:cs="Arial"/>
        </w:rPr>
        <w:t xml:space="preserve"> were primarily found </w:t>
      </w:r>
      <w:r>
        <w:rPr>
          <w:rFonts w:ascii="Arial" w:hAnsi="Arial" w:cs="Arial"/>
        </w:rPr>
        <w:t xml:space="preserve">in the </w:t>
      </w:r>
      <w:r w:rsidRPr="007830D2">
        <w:rPr>
          <w:rFonts w:ascii="Arial" w:hAnsi="Arial" w:cs="Arial"/>
        </w:rPr>
        <w:t>norther</w:t>
      </w:r>
      <w:r>
        <w:rPr>
          <w:rFonts w:ascii="Arial" w:hAnsi="Arial" w:cs="Arial"/>
        </w:rPr>
        <w:t>n</w:t>
      </w:r>
      <w:r w:rsidRPr="007830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ctions</w:t>
      </w:r>
      <w:r w:rsidRPr="007830D2">
        <w:rPr>
          <w:rFonts w:ascii="Arial" w:hAnsi="Arial" w:cs="Arial"/>
        </w:rPr>
        <w:t>, near</w:t>
      </w:r>
      <w:r>
        <w:rPr>
          <w:rFonts w:ascii="Arial" w:hAnsi="Arial" w:cs="Arial"/>
        </w:rPr>
        <w:t xml:space="preserve"> </w:t>
      </w:r>
      <w:r w:rsidRPr="007830D2">
        <w:rPr>
          <w:rFonts w:ascii="Arial" w:hAnsi="Arial" w:cs="Arial"/>
        </w:rPr>
        <w:t xml:space="preserve">Salomon and </w:t>
      </w:r>
      <w:proofErr w:type="spellStart"/>
      <w:r w:rsidRPr="007830D2">
        <w:rPr>
          <w:rFonts w:ascii="Arial" w:hAnsi="Arial" w:cs="Arial"/>
        </w:rPr>
        <w:t>Pero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nhos</w:t>
      </w:r>
      <w:proofErr w:type="spellEnd"/>
      <w:r>
        <w:rPr>
          <w:rFonts w:ascii="Arial" w:hAnsi="Arial" w:cs="Arial"/>
        </w:rPr>
        <w:t xml:space="preserve"> atolls. </w:t>
      </w:r>
      <w:proofErr w:type="spellStart"/>
      <w:r>
        <w:rPr>
          <w:rFonts w:ascii="Arial" w:hAnsi="Arial" w:cs="Arial"/>
        </w:rPr>
        <w:t>Hydrobatidae</w:t>
      </w:r>
      <w:proofErr w:type="spellEnd"/>
      <w:r>
        <w:rPr>
          <w:rFonts w:ascii="Arial" w:hAnsi="Arial" w:cs="Arial"/>
        </w:rPr>
        <w:t xml:space="preserve"> (s</w:t>
      </w:r>
      <w:r w:rsidRPr="007830D2">
        <w:rPr>
          <w:rFonts w:ascii="Arial" w:hAnsi="Arial" w:cs="Arial"/>
        </w:rPr>
        <w:t xml:space="preserve">torm-petrels) </w:t>
      </w:r>
      <w:r>
        <w:rPr>
          <w:rFonts w:ascii="Arial" w:hAnsi="Arial" w:cs="Arial"/>
        </w:rPr>
        <w:t>were abundant in proximity</w:t>
      </w:r>
      <w:r w:rsidRPr="007830D2">
        <w:rPr>
          <w:rFonts w:ascii="Arial" w:hAnsi="Arial" w:cs="Arial"/>
        </w:rPr>
        <w:t xml:space="preserve"> to the Salomon atoll, The Three Brothers and east of Diego Garcia</w:t>
      </w:r>
      <w:r>
        <w:rPr>
          <w:rFonts w:ascii="Arial" w:hAnsi="Arial" w:cs="Arial"/>
        </w:rPr>
        <w:t>,</w:t>
      </w:r>
      <w:r w:rsidRPr="007830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were absent from the </w:t>
      </w:r>
      <w:r w:rsidRPr="007830D2">
        <w:rPr>
          <w:rFonts w:ascii="Arial" w:hAnsi="Arial" w:cs="Arial"/>
        </w:rPr>
        <w:t>Great Chagos Bank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Phaethontidae</w:t>
      </w:r>
      <w:proofErr w:type="spellEnd"/>
      <w:r>
        <w:rPr>
          <w:rFonts w:ascii="Arial" w:hAnsi="Arial" w:cs="Arial"/>
        </w:rPr>
        <w:t xml:space="preserve"> (t</w:t>
      </w:r>
      <w:r w:rsidRPr="007830D2">
        <w:rPr>
          <w:rFonts w:ascii="Arial" w:hAnsi="Arial" w:cs="Arial"/>
        </w:rPr>
        <w:t>ropicbirds)</w:t>
      </w:r>
      <w:r>
        <w:rPr>
          <w:rFonts w:ascii="Arial" w:hAnsi="Arial" w:cs="Arial"/>
        </w:rPr>
        <w:t xml:space="preserve"> and </w:t>
      </w:r>
      <w:proofErr w:type="spellStart"/>
      <w:r w:rsidRPr="007830D2">
        <w:rPr>
          <w:rFonts w:ascii="Arial" w:hAnsi="Arial" w:cs="Arial"/>
        </w:rPr>
        <w:t>Oceanitidae</w:t>
      </w:r>
      <w:proofErr w:type="spellEnd"/>
      <w:r w:rsidRPr="007830D2">
        <w:rPr>
          <w:rFonts w:ascii="Arial" w:hAnsi="Arial" w:cs="Arial"/>
        </w:rPr>
        <w:t xml:space="preserve"> (Austral Storm-Petrels</w:t>
      </w:r>
      <w:r>
        <w:rPr>
          <w:rFonts w:ascii="Arial" w:hAnsi="Arial" w:cs="Arial"/>
        </w:rPr>
        <w:t>) were only found in the northernmost area of the archipelago (Figure S3</w:t>
      </w:r>
      <w:r w:rsidRPr="007830D2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7E9540BC" w14:textId="77777777" w:rsidR="00C35681" w:rsidRDefault="00C35681" w:rsidP="00C35681">
      <w:pPr>
        <w:pStyle w:val="Standard"/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 w:bidi="ar-SA"/>
        </w:rPr>
        <w:drawing>
          <wp:inline distT="0" distB="0" distL="0" distR="0" wp14:anchorId="6762CF63" wp14:editId="54BAE56D">
            <wp:extent cx="5254830" cy="5227320"/>
            <wp:effectExtent l="0" t="0" r="3175" b="0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890" cy="5246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16169" w14:textId="6B9A1A77" w:rsidR="00C35681" w:rsidRDefault="00C35681" w:rsidP="00C35681">
      <w:pPr>
        <w:pStyle w:val="Standard"/>
        <w:spacing w:line="360" w:lineRule="auto"/>
        <w:rPr>
          <w:rFonts w:ascii="Arial" w:hAnsi="Arial" w:cs="Arial"/>
        </w:rPr>
      </w:pPr>
      <w:r w:rsidRPr="00FE039A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URE</w:t>
      </w:r>
      <w:r w:rsidRPr="00FE039A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3</w:t>
      </w:r>
      <w:r w:rsidRPr="00FE039A">
        <w:rPr>
          <w:rFonts w:ascii="Arial" w:hAnsi="Arial" w:cs="Arial"/>
        </w:rPr>
        <w:t xml:space="preserve">. Seabird observations at sea between 2012 and </w:t>
      </w:r>
      <w:r w:rsidR="00254912">
        <w:rPr>
          <w:rFonts w:ascii="Arial" w:hAnsi="Arial" w:cs="Arial"/>
        </w:rPr>
        <w:t>2016</w:t>
      </w:r>
      <w:r w:rsidRPr="00FE039A">
        <w:rPr>
          <w:rFonts w:ascii="Arial" w:hAnsi="Arial" w:cs="Arial"/>
        </w:rPr>
        <w:t>, around the Chagos Archipelago, grouped by family.</w:t>
      </w:r>
    </w:p>
    <w:p w14:paraId="00C4B670" w14:textId="77777777" w:rsidR="00924829" w:rsidRPr="007830D2" w:rsidRDefault="00924829" w:rsidP="007830D2">
      <w:pPr>
        <w:pStyle w:val="Standard"/>
        <w:spacing w:line="480" w:lineRule="auto"/>
        <w:jc w:val="both"/>
        <w:rPr>
          <w:rFonts w:ascii="Arial" w:hAnsi="Arial" w:cs="Arial"/>
        </w:rPr>
      </w:pPr>
    </w:p>
    <w:p w14:paraId="720A44D4" w14:textId="77777777" w:rsidR="00C35681" w:rsidRDefault="00C35681">
      <w:pPr>
        <w:suppressAutoHyphens w:val="0"/>
        <w:spacing w:after="160" w:line="259" w:lineRule="auto"/>
        <w:rPr>
          <w:rFonts w:ascii="Arial" w:eastAsia="Noto Sans CJK SC Regular" w:hAnsi="Arial" w:cs="Arial"/>
          <w:b/>
          <w:bCs/>
          <w:kern w:val="3"/>
          <w:sz w:val="24"/>
          <w:szCs w:val="24"/>
          <w:lang w:bidi="hi-IN"/>
        </w:rPr>
      </w:pPr>
      <w:r>
        <w:br w:type="page"/>
      </w:r>
    </w:p>
    <w:p w14:paraId="77A32798" w14:textId="5412D88C" w:rsidR="006B101B" w:rsidRPr="007830D2" w:rsidRDefault="006B101B" w:rsidP="008B4552">
      <w:pPr>
        <w:pStyle w:val="Heading1"/>
      </w:pPr>
      <w:r w:rsidRPr="007830D2">
        <w:t>References</w:t>
      </w:r>
    </w:p>
    <w:p w14:paraId="6AB11239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Elith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J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Leathwick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J. R., &amp; Hastie, T. (2008). A working guide to boosted regression trees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Journal of Animal Ecology, 77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(4), 802-813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</w:t>
      </w:r>
      <w:r w:rsidRPr="009C6A8C">
        <w:rPr>
          <w:sz w:val="24"/>
          <w:szCs w:val="24"/>
          <w:lang w:val="en-US"/>
        </w:rPr>
        <w:t xml:space="preserve"> </w:t>
      </w:r>
      <w:r w:rsidRPr="009C6A8C">
        <w:rPr>
          <w:rFonts w:ascii="Arial" w:hAnsi="Arial" w:cs="Arial"/>
          <w:sz w:val="24"/>
          <w:szCs w:val="24"/>
          <w:lang w:val="en-US" w:eastAsia="es-EC"/>
        </w:rPr>
        <w:t>10.1111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j.1365-2656.2008.01390.x</w:t>
      </w:r>
      <w:proofErr w:type="spellEnd"/>
    </w:p>
    <w:p w14:paraId="2614F7B0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0D6EF2C2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Elmqvist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T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Folke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C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Nyström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M., Peterson, G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Bengtsson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J., Walker, B., &amp;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Norberg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, J. (2003). Response diversity, ecosystem change, and resilience. 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Frontiers in Ecology and the Environment, 1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(9), 488-494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1890/1540-9295(2003)001[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0488:RDECAR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]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2.0.CO;2</w:t>
      </w:r>
      <w:proofErr w:type="spellEnd"/>
    </w:p>
    <w:p w14:paraId="7463AB74" w14:textId="77777777" w:rsidR="00C3549A" w:rsidRPr="009C6A8C" w:rsidRDefault="00C3549A" w:rsidP="00C3549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EB57D13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Folke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C., Carpenter, S., Walker, B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Scheffer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M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Elmqvist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T., Gunderson, L., &amp;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Holling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C. S. (2004). Regime shifts, resilience, and biodiversity in ecosystem management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Annual Review of Ecology, Evolution, and Systematics, 35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557-581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1146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annurev.ecolsys.35.021103.105711</w:t>
      </w:r>
      <w:proofErr w:type="spellEnd"/>
    </w:p>
    <w:p w14:paraId="038C062B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2DD53EF1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Fox, C. H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Huettmann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F. H., Harvey, G. K. A., Morgan, K. H., Robinson, J., Williams, R., &amp;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Paquet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P. C. (2017). Predictions from machine learning ensembles: marine bird distribution and density on Canada’s Pacific coast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Marine Ecology Progress Series, 566,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 199-216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3354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meps12030</w:t>
      </w:r>
      <w:proofErr w:type="spellEnd"/>
    </w:p>
    <w:p w14:paraId="68DC7A8A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6D55FBE9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Jones, H. P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Tershy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B. R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Zavaleta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E. S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Croll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D. A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Keitt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B. S., Finkelstein, M. E., &amp;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Howald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G. R. (2008). Severity of the effects of invasive rats on seabirds: a global review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Conservation Biology, 22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(1), 16-26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1111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j.1523-1739.2007.00859.x</w:t>
      </w:r>
      <w:proofErr w:type="spellEnd"/>
    </w:p>
    <w:p w14:paraId="16AE1C8C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3089E6ED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King, W. B. (1985). Island birds: will the future repeat the past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Conservation of island birds, 3</w:t>
      </w:r>
      <w:r w:rsidRPr="009C6A8C">
        <w:rPr>
          <w:rFonts w:ascii="Arial" w:hAnsi="Arial" w:cs="Arial"/>
          <w:sz w:val="24"/>
          <w:szCs w:val="24"/>
          <w:lang w:val="en-US" w:eastAsia="es-EC"/>
        </w:rPr>
        <w:t>, 3-15.</w:t>
      </w:r>
    </w:p>
    <w:p w14:paraId="356CD130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2AA1F608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eastAsia="es-EC"/>
        </w:rPr>
      </w:pPr>
      <w:r w:rsidRPr="009C6A8C">
        <w:rPr>
          <w:rFonts w:ascii="Arial" w:hAnsi="Arial" w:cs="Arial"/>
          <w:sz w:val="24"/>
          <w:szCs w:val="24"/>
          <w:lang w:eastAsia="es-EC"/>
        </w:rPr>
        <w:t xml:space="preserve">Mannocci, L., 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Boustany</w:t>
      </w:r>
      <w:proofErr w:type="spellEnd"/>
      <w:r w:rsidRPr="009C6A8C">
        <w:rPr>
          <w:rFonts w:ascii="Arial" w:hAnsi="Arial" w:cs="Arial"/>
          <w:sz w:val="24"/>
          <w:szCs w:val="24"/>
          <w:lang w:eastAsia="es-EC"/>
        </w:rPr>
        <w:t xml:space="preserve">, A. M., Roberts, J. J., Palacios, D. M., Dunn, D. C., 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Halpin</w:t>
      </w:r>
      <w:proofErr w:type="spellEnd"/>
      <w:r w:rsidRPr="009C6A8C">
        <w:rPr>
          <w:rFonts w:ascii="Arial" w:hAnsi="Arial" w:cs="Arial"/>
          <w:sz w:val="24"/>
          <w:szCs w:val="24"/>
          <w:lang w:eastAsia="es-EC"/>
        </w:rPr>
        <w:t>, P. N., ...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Bograd</w:t>
      </w:r>
      <w:proofErr w:type="spellEnd"/>
      <w:r w:rsidRPr="009C6A8C">
        <w:rPr>
          <w:rFonts w:ascii="Arial" w:hAnsi="Arial" w:cs="Arial"/>
          <w:sz w:val="24"/>
          <w:szCs w:val="24"/>
          <w:lang w:eastAsia="es-EC"/>
        </w:rPr>
        <w:t>, S. J. (2017). Temporal resolutions in species distribution models of highly mobile marine animals: Recommendations for ecologists and managers</w:t>
      </w:r>
      <w:r w:rsidRPr="009C6A8C">
        <w:rPr>
          <w:rFonts w:ascii="Arial" w:hAnsi="Arial" w:cs="Arial"/>
          <w:i/>
          <w:sz w:val="24"/>
          <w:szCs w:val="24"/>
          <w:lang w:eastAsia="es-EC"/>
        </w:rPr>
        <w:t>. Diversity and Distributions, 23</w:t>
      </w:r>
      <w:r w:rsidRPr="009C6A8C">
        <w:rPr>
          <w:rFonts w:ascii="Arial" w:hAnsi="Arial" w:cs="Arial"/>
          <w:sz w:val="24"/>
          <w:szCs w:val="24"/>
          <w:lang w:eastAsia="es-EC"/>
        </w:rPr>
        <w:t xml:space="preserve">(10), 1098-1109. 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eastAsia="es-EC"/>
        </w:rPr>
        <w:t>: 10.1111/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ddi.12609</w:t>
      </w:r>
      <w:proofErr w:type="spellEnd"/>
    </w:p>
    <w:p w14:paraId="22685159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eastAsia="es-EC"/>
        </w:rPr>
      </w:pPr>
    </w:p>
    <w:p w14:paraId="17057EE7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r w:rsidRPr="00950D39">
        <w:rPr>
          <w:rFonts w:ascii="Arial" w:hAnsi="Arial" w:cs="Arial"/>
          <w:sz w:val="24"/>
          <w:szCs w:val="24"/>
          <w:lang w:eastAsia="es-EC"/>
        </w:rPr>
        <w:t xml:space="preserve">Mannocci, L.,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Laran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S.,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Monestiez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P.,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Dorémus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G., Van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Canneyt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O.,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Watremez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P., &amp; </w:t>
      </w:r>
      <w:proofErr w:type="spellStart"/>
      <w:r w:rsidRPr="00950D39">
        <w:rPr>
          <w:rFonts w:ascii="Arial" w:hAnsi="Arial" w:cs="Arial"/>
          <w:sz w:val="24"/>
          <w:szCs w:val="24"/>
          <w:lang w:eastAsia="es-EC"/>
        </w:rPr>
        <w:t>Ridoux</w:t>
      </w:r>
      <w:proofErr w:type="spellEnd"/>
      <w:r w:rsidRPr="00950D39">
        <w:rPr>
          <w:rFonts w:ascii="Arial" w:hAnsi="Arial" w:cs="Arial"/>
          <w:sz w:val="24"/>
          <w:szCs w:val="24"/>
          <w:lang w:eastAsia="es-EC"/>
        </w:rPr>
        <w:t xml:space="preserve">, V. (2014). 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Predicting top predator habitats in the Southwest Indian Ocean. </w:t>
      </w:r>
      <w:proofErr w:type="spellStart"/>
      <w:r w:rsidRPr="009C6A8C">
        <w:rPr>
          <w:rFonts w:ascii="Arial" w:hAnsi="Arial" w:cs="Arial"/>
          <w:i/>
          <w:sz w:val="24"/>
          <w:szCs w:val="24"/>
          <w:lang w:val="en-US" w:eastAsia="es-EC"/>
        </w:rPr>
        <w:t>Ecography</w:t>
      </w:r>
      <w:proofErr w:type="spellEnd"/>
      <w:r w:rsidRPr="009C6A8C">
        <w:rPr>
          <w:rFonts w:ascii="Arial" w:hAnsi="Arial" w:cs="Arial"/>
          <w:i/>
          <w:sz w:val="24"/>
          <w:szCs w:val="24"/>
          <w:lang w:val="en-US" w:eastAsia="es-EC"/>
        </w:rPr>
        <w:t>, 37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(3), 261-278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1111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j.1600-0587.2013.00317.x</w:t>
      </w:r>
      <w:proofErr w:type="spellEnd"/>
    </w:p>
    <w:p w14:paraId="48E226E7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26FB5498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eastAsia="es-EC"/>
        </w:rPr>
      </w:pPr>
      <w:r w:rsidRPr="009C6A8C">
        <w:rPr>
          <w:rFonts w:ascii="Arial" w:hAnsi="Arial" w:cs="Arial"/>
          <w:sz w:val="24"/>
          <w:szCs w:val="24"/>
          <w:lang w:eastAsia="es-EC"/>
        </w:rPr>
        <w:t>Maxwell, S. M., &amp; Morgan, L. E. (2013). Foraging of seabirds on pelagic fishes: implications for management of pelagic marine protected areas</w:t>
      </w:r>
      <w:r w:rsidRPr="009C6A8C">
        <w:rPr>
          <w:rFonts w:ascii="Arial" w:hAnsi="Arial" w:cs="Arial"/>
          <w:i/>
          <w:sz w:val="24"/>
          <w:szCs w:val="24"/>
          <w:lang w:eastAsia="es-EC"/>
        </w:rPr>
        <w:t>. Marine Ecology Progress Series, 481</w:t>
      </w:r>
      <w:r w:rsidRPr="009C6A8C">
        <w:rPr>
          <w:rFonts w:ascii="Arial" w:hAnsi="Arial" w:cs="Arial"/>
          <w:sz w:val="24"/>
          <w:szCs w:val="24"/>
          <w:lang w:eastAsia="es-EC"/>
        </w:rPr>
        <w:t xml:space="preserve">, 289-303. 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eastAsia="es-EC"/>
        </w:rPr>
        <w:t>: 10.3354/</w:t>
      </w:r>
      <w:proofErr w:type="spellStart"/>
      <w:r w:rsidRPr="009C6A8C">
        <w:rPr>
          <w:rFonts w:ascii="Arial" w:hAnsi="Arial" w:cs="Arial"/>
          <w:sz w:val="24"/>
          <w:szCs w:val="24"/>
          <w:lang w:eastAsia="es-EC"/>
        </w:rPr>
        <w:t>meps10255</w:t>
      </w:r>
      <w:proofErr w:type="spellEnd"/>
    </w:p>
    <w:p w14:paraId="12E91B8C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13D2728C" w14:textId="77777777" w:rsidR="00C3549A" w:rsidRPr="009C6A8C" w:rsidRDefault="00C3549A" w:rsidP="00C3549A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Potts, J. M., &amp;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Elith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J. (2006). Comparing species abundance models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Ecological modelling, 199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(2), 153-163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: 10.1016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j.ecolmodel.2006.05.025</w:t>
      </w:r>
      <w:proofErr w:type="spellEnd"/>
    </w:p>
    <w:p w14:paraId="0B81308A" w14:textId="77777777" w:rsidR="00C3549A" w:rsidRPr="009C6A8C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p w14:paraId="762FE324" w14:textId="77777777" w:rsidR="00C3549A" w:rsidRPr="009B17D0" w:rsidRDefault="00C3549A" w:rsidP="00C3549A">
      <w:pPr>
        <w:suppressAutoHyphens w:val="0"/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Vilchis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L. I.,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Ballance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L. T., &amp; Fiedler, P. C. (2006). Pelagic habitat of seabirds in the eastern tropical Pacific: effects of foraging ecology on habitat selection. </w:t>
      </w:r>
      <w:r w:rsidRPr="009C6A8C">
        <w:rPr>
          <w:rFonts w:ascii="Arial" w:hAnsi="Arial" w:cs="Arial"/>
          <w:i/>
          <w:sz w:val="24"/>
          <w:szCs w:val="24"/>
          <w:lang w:val="en-US" w:eastAsia="es-EC"/>
        </w:rPr>
        <w:t>Marine Ecology Progress Series, 315</w:t>
      </w:r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, 279-292.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 xml:space="preserve">: 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doi:10.3354</w:t>
      </w:r>
      <w:proofErr w:type="spellEnd"/>
      <w:r w:rsidRPr="009C6A8C">
        <w:rPr>
          <w:rFonts w:ascii="Arial" w:hAnsi="Arial" w:cs="Arial"/>
          <w:sz w:val="24"/>
          <w:szCs w:val="24"/>
          <w:lang w:val="en-US" w:eastAsia="es-EC"/>
        </w:rPr>
        <w:t>/</w:t>
      </w:r>
      <w:proofErr w:type="spellStart"/>
      <w:r w:rsidRPr="009C6A8C">
        <w:rPr>
          <w:rFonts w:ascii="Arial" w:hAnsi="Arial" w:cs="Arial"/>
          <w:sz w:val="24"/>
          <w:szCs w:val="24"/>
          <w:lang w:val="en-US" w:eastAsia="es-EC"/>
        </w:rPr>
        <w:t>meps315279</w:t>
      </w:r>
      <w:proofErr w:type="spellEnd"/>
    </w:p>
    <w:p w14:paraId="69A8E088" w14:textId="2F788DEC" w:rsidR="00F45A5C" w:rsidRPr="008B7166" w:rsidRDefault="00F45A5C" w:rsidP="008B7166">
      <w:pPr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US" w:eastAsia="es-EC"/>
        </w:rPr>
      </w:pPr>
    </w:p>
    <w:sectPr w:rsidR="00F45A5C" w:rsidRPr="008B7166">
      <w:pgSz w:w="11906" w:h="16838"/>
      <w:pgMar w:top="1134" w:right="1134" w:bottom="1134" w:left="1134" w:header="720" w:footer="720" w:gutter="0"/>
      <w:lnNumType w:countBy="1" w:distance="283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D42B98" w16cid:durableId="229C9151"/>
  <w16cid:commentId w16cid:paraId="5E17BA82" w16cid:durableId="229C9152"/>
  <w16cid:commentId w16cid:paraId="0FF2FEBA" w16cid:durableId="229C9153"/>
  <w16cid:commentId w16cid:paraId="71259018" w16cid:durableId="229C9154"/>
  <w16cid:commentId w16cid:paraId="210065FC" w16cid:durableId="229C9155"/>
  <w16cid:commentId w16cid:paraId="6D94DC9A" w16cid:durableId="229C91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CJK SC Regular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1"/>
    <w:family w:val="roman"/>
    <w:pitch w:val="variable"/>
  </w:font>
  <w:font w:name="FreeSans">
    <w:altName w:val="Times New Roman"/>
    <w:charset w:val="01"/>
    <w:family w:val="auto"/>
    <w:pitch w:val="variable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14658D"/>
    <w:multiLevelType w:val="hybridMultilevel"/>
    <w:tmpl w:val="1048E93E"/>
    <w:lvl w:ilvl="0" w:tplc="A5A08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 Letessier">
    <w15:presenceInfo w15:providerId="Windows Live" w15:userId="8972b90f2227e5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01B"/>
    <w:rsid w:val="00003E33"/>
    <w:rsid w:val="00004E31"/>
    <w:rsid w:val="0001341D"/>
    <w:rsid w:val="00013DFC"/>
    <w:rsid w:val="000209F1"/>
    <w:rsid w:val="000250D2"/>
    <w:rsid w:val="0002752E"/>
    <w:rsid w:val="000330B5"/>
    <w:rsid w:val="000335DB"/>
    <w:rsid w:val="00034996"/>
    <w:rsid w:val="00035968"/>
    <w:rsid w:val="000362F2"/>
    <w:rsid w:val="00042694"/>
    <w:rsid w:val="00047AF4"/>
    <w:rsid w:val="00052257"/>
    <w:rsid w:val="00055619"/>
    <w:rsid w:val="00056C36"/>
    <w:rsid w:val="000624A6"/>
    <w:rsid w:val="00065DCA"/>
    <w:rsid w:val="0007394D"/>
    <w:rsid w:val="0007408A"/>
    <w:rsid w:val="0009030E"/>
    <w:rsid w:val="00092460"/>
    <w:rsid w:val="00093929"/>
    <w:rsid w:val="000A593C"/>
    <w:rsid w:val="000B09F0"/>
    <w:rsid w:val="000B41A3"/>
    <w:rsid w:val="000B64CD"/>
    <w:rsid w:val="000C3263"/>
    <w:rsid w:val="000C3CEC"/>
    <w:rsid w:val="000F4072"/>
    <w:rsid w:val="000F454A"/>
    <w:rsid w:val="000F55DB"/>
    <w:rsid w:val="000F7354"/>
    <w:rsid w:val="00100F9C"/>
    <w:rsid w:val="00104DB7"/>
    <w:rsid w:val="00105572"/>
    <w:rsid w:val="00105B71"/>
    <w:rsid w:val="00111DF0"/>
    <w:rsid w:val="00112A38"/>
    <w:rsid w:val="001179B7"/>
    <w:rsid w:val="001225DF"/>
    <w:rsid w:val="00123FC8"/>
    <w:rsid w:val="00127A6E"/>
    <w:rsid w:val="00131254"/>
    <w:rsid w:val="001369A3"/>
    <w:rsid w:val="001523D3"/>
    <w:rsid w:val="00157B28"/>
    <w:rsid w:val="00157D07"/>
    <w:rsid w:val="001600A6"/>
    <w:rsid w:val="00163473"/>
    <w:rsid w:val="0016452D"/>
    <w:rsid w:val="001739C3"/>
    <w:rsid w:val="00175B4B"/>
    <w:rsid w:val="00181A41"/>
    <w:rsid w:val="00192C46"/>
    <w:rsid w:val="00193F58"/>
    <w:rsid w:val="00196583"/>
    <w:rsid w:val="001A0BA8"/>
    <w:rsid w:val="001B2EC9"/>
    <w:rsid w:val="001B2F31"/>
    <w:rsid w:val="001B4B3D"/>
    <w:rsid w:val="001C01D8"/>
    <w:rsid w:val="001C2856"/>
    <w:rsid w:val="001C3B5C"/>
    <w:rsid w:val="001D2CF2"/>
    <w:rsid w:val="001D48F9"/>
    <w:rsid w:val="001D6A5B"/>
    <w:rsid w:val="001E5D76"/>
    <w:rsid w:val="001F5FB9"/>
    <w:rsid w:val="00200AC9"/>
    <w:rsid w:val="00206FE8"/>
    <w:rsid w:val="0021002A"/>
    <w:rsid w:val="00210B5F"/>
    <w:rsid w:val="00211F46"/>
    <w:rsid w:val="00212169"/>
    <w:rsid w:val="002152BA"/>
    <w:rsid w:val="00215840"/>
    <w:rsid w:val="002204D2"/>
    <w:rsid w:val="00222AA0"/>
    <w:rsid w:val="00226BC7"/>
    <w:rsid w:val="0023538A"/>
    <w:rsid w:val="00240110"/>
    <w:rsid w:val="0024033E"/>
    <w:rsid w:val="002434C8"/>
    <w:rsid w:val="00254912"/>
    <w:rsid w:val="00255FB0"/>
    <w:rsid w:val="002605A3"/>
    <w:rsid w:val="002737B5"/>
    <w:rsid w:val="00273C3F"/>
    <w:rsid w:val="00277226"/>
    <w:rsid w:val="00280F4E"/>
    <w:rsid w:val="00284B66"/>
    <w:rsid w:val="00285FD1"/>
    <w:rsid w:val="002878A3"/>
    <w:rsid w:val="00296990"/>
    <w:rsid w:val="002A0ABA"/>
    <w:rsid w:val="002A1FF1"/>
    <w:rsid w:val="002A51A8"/>
    <w:rsid w:val="002A58C0"/>
    <w:rsid w:val="002A5F2D"/>
    <w:rsid w:val="002A6FA7"/>
    <w:rsid w:val="002B739D"/>
    <w:rsid w:val="002C5C33"/>
    <w:rsid w:val="002D18C5"/>
    <w:rsid w:val="002D4252"/>
    <w:rsid w:val="002D7A77"/>
    <w:rsid w:val="002E0232"/>
    <w:rsid w:val="002E0924"/>
    <w:rsid w:val="002E581A"/>
    <w:rsid w:val="002F7121"/>
    <w:rsid w:val="003043B8"/>
    <w:rsid w:val="003130F2"/>
    <w:rsid w:val="00313345"/>
    <w:rsid w:val="003161C0"/>
    <w:rsid w:val="0032263D"/>
    <w:rsid w:val="00325B90"/>
    <w:rsid w:val="00327A2F"/>
    <w:rsid w:val="00333B1E"/>
    <w:rsid w:val="0033574B"/>
    <w:rsid w:val="00337259"/>
    <w:rsid w:val="00343166"/>
    <w:rsid w:val="00351561"/>
    <w:rsid w:val="00351710"/>
    <w:rsid w:val="00355EEE"/>
    <w:rsid w:val="0035762C"/>
    <w:rsid w:val="00360865"/>
    <w:rsid w:val="0036284C"/>
    <w:rsid w:val="00364BAA"/>
    <w:rsid w:val="00366F69"/>
    <w:rsid w:val="003747AD"/>
    <w:rsid w:val="003759B5"/>
    <w:rsid w:val="0037756A"/>
    <w:rsid w:val="0038210E"/>
    <w:rsid w:val="00382AB7"/>
    <w:rsid w:val="00392C10"/>
    <w:rsid w:val="00392F91"/>
    <w:rsid w:val="00393808"/>
    <w:rsid w:val="00395A2E"/>
    <w:rsid w:val="003A565C"/>
    <w:rsid w:val="003A678E"/>
    <w:rsid w:val="003A76F1"/>
    <w:rsid w:val="003B07F2"/>
    <w:rsid w:val="003B2012"/>
    <w:rsid w:val="003D2F89"/>
    <w:rsid w:val="003D4F35"/>
    <w:rsid w:val="003E0338"/>
    <w:rsid w:val="003E1141"/>
    <w:rsid w:val="003E1274"/>
    <w:rsid w:val="003E1E88"/>
    <w:rsid w:val="003E75AD"/>
    <w:rsid w:val="003F0C94"/>
    <w:rsid w:val="003F1F89"/>
    <w:rsid w:val="003F2B0E"/>
    <w:rsid w:val="003F51E1"/>
    <w:rsid w:val="003F73C6"/>
    <w:rsid w:val="00400A47"/>
    <w:rsid w:val="0040670B"/>
    <w:rsid w:val="004067D6"/>
    <w:rsid w:val="004106CF"/>
    <w:rsid w:val="004166E9"/>
    <w:rsid w:val="00416C95"/>
    <w:rsid w:val="0042304B"/>
    <w:rsid w:val="0042602B"/>
    <w:rsid w:val="004260E8"/>
    <w:rsid w:val="00426462"/>
    <w:rsid w:val="00426748"/>
    <w:rsid w:val="0043370C"/>
    <w:rsid w:val="00433B29"/>
    <w:rsid w:val="00436FA6"/>
    <w:rsid w:val="004446CE"/>
    <w:rsid w:val="00447A1B"/>
    <w:rsid w:val="00447D7B"/>
    <w:rsid w:val="00450677"/>
    <w:rsid w:val="00452010"/>
    <w:rsid w:val="00452A9E"/>
    <w:rsid w:val="00455D1E"/>
    <w:rsid w:val="004709C9"/>
    <w:rsid w:val="004731BD"/>
    <w:rsid w:val="00480AC8"/>
    <w:rsid w:val="00485CEE"/>
    <w:rsid w:val="004860AE"/>
    <w:rsid w:val="004B4343"/>
    <w:rsid w:val="004D5FCE"/>
    <w:rsid w:val="004E04CA"/>
    <w:rsid w:val="004E0D5D"/>
    <w:rsid w:val="004E186E"/>
    <w:rsid w:val="004E237C"/>
    <w:rsid w:val="004E637A"/>
    <w:rsid w:val="004E6AD3"/>
    <w:rsid w:val="004F0919"/>
    <w:rsid w:val="004F2FCE"/>
    <w:rsid w:val="004F7835"/>
    <w:rsid w:val="00501ABA"/>
    <w:rsid w:val="00505772"/>
    <w:rsid w:val="00506797"/>
    <w:rsid w:val="00515984"/>
    <w:rsid w:val="00520637"/>
    <w:rsid w:val="00531781"/>
    <w:rsid w:val="00532391"/>
    <w:rsid w:val="005324C1"/>
    <w:rsid w:val="005362A1"/>
    <w:rsid w:val="0053642C"/>
    <w:rsid w:val="00537727"/>
    <w:rsid w:val="005403F4"/>
    <w:rsid w:val="00540BAC"/>
    <w:rsid w:val="005441AC"/>
    <w:rsid w:val="0055060B"/>
    <w:rsid w:val="005513DC"/>
    <w:rsid w:val="00552837"/>
    <w:rsid w:val="00553A37"/>
    <w:rsid w:val="00560121"/>
    <w:rsid w:val="005612B7"/>
    <w:rsid w:val="0057073B"/>
    <w:rsid w:val="005722EF"/>
    <w:rsid w:val="00577385"/>
    <w:rsid w:val="00580D6C"/>
    <w:rsid w:val="00581A6B"/>
    <w:rsid w:val="005845F0"/>
    <w:rsid w:val="00584617"/>
    <w:rsid w:val="00587C39"/>
    <w:rsid w:val="00595798"/>
    <w:rsid w:val="005A10B8"/>
    <w:rsid w:val="005A13B0"/>
    <w:rsid w:val="005A2065"/>
    <w:rsid w:val="005A2129"/>
    <w:rsid w:val="005B2AFE"/>
    <w:rsid w:val="005B59AB"/>
    <w:rsid w:val="005C0608"/>
    <w:rsid w:val="005C7B17"/>
    <w:rsid w:val="005D1444"/>
    <w:rsid w:val="005E0AA3"/>
    <w:rsid w:val="005E65D2"/>
    <w:rsid w:val="005F0989"/>
    <w:rsid w:val="005F1A37"/>
    <w:rsid w:val="00602D70"/>
    <w:rsid w:val="00602F7B"/>
    <w:rsid w:val="00605816"/>
    <w:rsid w:val="00607209"/>
    <w:rsid w:val="00610883"/>
    <w:rsid w:val="00616F1D"/>
    <w:rsid w:val="00620580"/>
    <w:rsid w:val="00621856"/>
    <w:rsid w:val="00622FC2"/>
    <w:rsid w:val="006262AA"/>
    <w:rsid w:val="00633785"/>
    <w:rsid w:val="006352BB"/>
    <w:rsid w:val="00643500"/>
    <w:rsid w:val="00644CCE"/>
    <w:rsid w:val="006472B3"/>
    <w:rsid w:val="0064786D"/>
    <w:rsid w:val="00651B01"/>
    <w:rsid w:val="006566AC"/>
    <w:rsid w:val="00661E71"/>
    <w:rsid w:val="0068040A"/>
    <w:rsid w:val="0068466A"/>
    <w:rsid w:val="0068489E"/>
    <w:rsid w:val="00690050"/>
    <w:rsid w:val="00697969"/>
    <w:rsid w:val="006A4A34"/>
    <w:rsid w:val="006A534F"/>
    <w:rsid w:val="006B06D0"/>
    <w:rsid w:val="006B101B"/>
    <w:rsid w:val="006B242C"/>
    <w:rsid w:val="006B318B"/>
    <w:rsid w:val="006B53DA"/>
    <w:rsid w:val="006C0556"/>
    <w:rsid w:val="006C30DC"/>
    <w:rsid w:val="006C65A7"/>
    <w:rsid w:val="006C6C8D"/>
    <w:rsid w:val="006C7E96"/>
    <w:rsid w:val="006D0824"/>
    <w:rsid w:val="006D1EED"/>
    <w:rsid w:val="006D2523"/>
    <w:rsid w:val="006D609F"/>
    <w:rsid w:val="006E14AE"/>
    <w:rsid w:val="006E7C87"/>
    <w:rsid w:val="006F4642"/>
    <w:rsid w:val="007153BA"/>
    <w:rsid w:val="00715D61"/>
    <w:rsid w:val="00726EEE"/>
    <w:rsid w:val="007304F9"/>
    <w:rsid w:val="0073365B"/>
    <w:rsid w:val="00734EB7"/>
    <w:rsid w:val="00737A13"/>
    <w:rsid w:val="00741DA8"/>
    <w:rsid w:val="00743F55"/>
    <w:rsid w:val="0074577C"/>
    <w:rsid w:val="00745CBB"/>
    <w:rsid w:val="00746EA3"/>
    <w:rsid w:val="00753607"/>
    <w:rsid w:val="00756014"/>
    <w:rsid w:val="00761926"/>
    <w:rsid w:val="00762420"/>
    <w:rsid w:val="0076353D"/>
    <w:rsid w:val="007669E2"/>
    <w:rsid w:val="00767D78"/>
    <w:rsid w:val="0077131B"/>
    <w:rsid w:val="007715F9"/>
    <w:rsid w:val="00771E9C"/>
    <w:rsid w:val="00782A71"/>
    <w:rsid w:val="007830D2"/>
    <w:rsid w:val="0078347D"/>
    <w:rsid w:val="00784781"/>
    <w:rsid w:val="007920C9"/>
    <w:rsid w:val="00797DF0"/>
    <w:rsid w:val="007A03EA"/>
    <w:rsid w:val="007A0D13"/>
    <w:rsid w:val="007A1180"/>
    <w:rsid w:val="007A1A4E"/>
    <w:rsid w:val="007A2DF9"/>
    <w:rsid w:val="007A587B"/>
    <w:rsid w:val="007B5711"/>
    <w:rsid w:val="007C0CB4"/>
    <w:rsid w:val="007C2CBB"/>
    <w:rsid w:val="007C4959"/>
    <w:rsid w:val="007C4AF5"/>
    <w:rsid w:val="007C5BE5"/>
    <w:rsid w:val="007D1A21"/>
    <w:rsid w:val="007D4DBE"/>
    <w:rsid w:val="007E4129"/>
    <w:rsid w:val="007E6C3A"/>
    <w:rsid w:val="007F0ABD"/>
    <w:rsid w:val="007F25A9"/>
    <w:rsid w:val="007F2B19"/>
    <w:rsid w:val="007F2CCB"/>
    <w:rsid w:val="007F73F9"/>
    <w:rsid w:val="008043DF"/>
    <w:rsid w:val="0081710E"/>
    <w:rsid w:val="00820CC6"/>
    <w:rsid w:val="00820D6F"/>
    <w:rsid w:val="008303E6"/>
    <w:rsid w:val="0083548C"/>
    <w:rsid w:val="008378D0"/>
    <w:rsid w:val="00837F43"/>
    <w:rsid w:val="00837F66"/>
    <w:rsid w:val="00846DDB"/>
    <w:rsid w:val="00856A45"/>
    <w:rsid w:val="00863F89"/>
    <w:rsid w:val="008655AD"/>
    <w:rsid w:val="0086698E"/>
    <w:rsid w:val="00870030"/>
    <w:rsid w:val="00872BFC"/>
    <w:rsid w:val="0087492A"/>
    <w:rsid w:val="00876BD2"/>
    <w:rsid w:val="00877995"/>
    <w:rsid w:val="0088587E"/>
    <w:rsid w:val="00885FEF"/>
    <w:rsid w:val="0089049C"/>
    <w:rsid w:val="0089702C"/>
    <w:rsid w:val="00897EBC"/>
    <w:rsid w:val="008A0FB7"/>
    <w:rsid w:val="008A280D"/>
    <w:rsid w:val="008A51FE"/>
    <w:rsid w:val="008A5C05"/>
    <w:rsid w:val="008A658A"/>
    <w:rsid w:val="008A683B"/>
    <w:rsid w:val="008A7962"/>
    <w:rsid w:val="008B4552"/>
    <w:rsid w:val="008B5858"/>
    <w:rsid w:val="008B6B6C"/>
    <w:rsid w:val="008B7166"/>
    <w:rsid w:val="008B73BC"/>
    <w:rsid w:val="008C23B8"/>
    <w:rsid w:val="008C76AE"/>
    <w:rsid w:val="008D34F8"/>
    <w:rsid w:val="008D4452"/>
    <w:rsid w:val="008E1D38"/>
    <w:rsid w:val="008E47D7"/>
    <w:rsid w:val="008E6827"/>
    <w:rsid w:val="008F264A"/>
    <w:rsid w:val="008F4383"/>
    <w:rsid w:val="008F5CC6"/>
    <w:rsid w:val="008F797B"/>
    <w:rsid w:val="00902355"/>
    <w:rsid w:val="00902647"/>
    <w:rsid w:val="00910FF8"/>
    <w:rsid w:val="00915EA9"/>
    <w:rsid w:val="00921568"/>
    <w:rsid w:val="00924829"/>
    <w:rsid w:val="00933D99"/>
    <w:rsid w:val="00937B90"/>
    <w:rsid w:val="00942510"/>
    <w:rsid w:val="0094507D"/>
    <w:rsid w:val="00946F9B"/>
    <w:rsid w:val="00950508"/>
    <w:rsid w:val="00950D39"/>
    <w:rsid w:val="0095265B"/>
    <w:rsid w:val="0095608D"/>
    <w:rsid w:val="00956CE3"/>
    <w:rsid w:val="00960815"/>
    <w:rsid w:val="00962DD9"/>
    <w:rsid w:val="009650C5"/>
    <w:rsid w:val="00966258"/>
    <w:rsid w:val="0096737D"/>
    <w:rsid w:val="00967426"/>
    <w:rsid w:val="00971341"/>
    <w:rsid w:val="009813A3"/>
    <w:rsid w:val="00982661"/>
    <w:rsid w:val="00984298"/>
    <w:rsid w:val="00996B91"/>
    <w:rsid w:val="00997AF6"/>
    <w:rsid w:val="009A6915"/>
    <w:rsid w:val="009B2ED7"/>
    <w:rsid w:val="009B463A"/>
    <w:rsid w:val="009C5468"/>
    <w:rsid w:val="009C5A92"/>
    <w:rsid w:val="009D24DC"/>
    <w:rsid w:val="009D2D28"/>
    <w:rsid w:val="009D45E6"/>
    <w:rsid w:val="009D7BDF"/>
    <w:rsid w:val="009E3895"/>
    <w:rsid w:val="009E67BB"/>
    <w:rsid w:val="009F2384"/>
    <w:rsid w:val="009F2E6C"/>
    <w:rsid w:val="009F5CE1"/>
    <w:rsid w:val="00A004C2"/>
    <w:rsid w:val="00A00C20"/>
    <w:rsid w:val="00A04440"/>
    <w:rsid w:val="00A0523E"/>
    <w:rsid w:val="00A10540"/>
    <w:rsid w:val="00A13CAA"/>
    <w:rsid w:val="00A14A4C"/>
    <w:rsid w:val="00A155AB"/>
    <w:rsid w:val="00A17D0A"/>
    <w:rsid w:val="00A2091A"/>
    <w:rsid w:val="00A22E71"/>
    <w:rsid w:val="00A2541D"/>
    <w:rsid w:val="00A301F6"/>
    <w:rsid w:val="00A342B8"/>
    <w:rsid w:val="00A34DAD"/>
    <w:rsid w:val="00A40B33"/>
    <w:rsid w:val="00A54793"/>
    <w:rsid w:val="00A57909"/>
    <w:rsid w:val="00A60D17"/>
    <w:rsid w:val="00A61EFE"/>
    <w:rsid w:val="00A6483B"/>
    <w:rsid w:val="00A72840"/>
    <w:rsid w:val="00A778F5"/>
    <w:rsid w:val="00A911BA"/>
    <w:rsid w:val="00A94836"/>
    <w:rsid w:val="00AA01F1"/>
    <w:rsid w:val="00AA0620"/>
    <w:rsid w:val="00AA2598"/>
    <w:rsid w:val="00AB11F2"/>
    <w:rsid w:val="00AB3F8C"/>
    <w:rsid w:val="00AB432C"/>
    <w:rsid w:val="00AB5734"/>
    <w:rsid w:val="00AB7C0A"/>
    <w:rsid w:val="00AC45B2"/>
    <w:rsid w:val="00AC5735"/>
    <w:rsid w:val="00AD2415"/>
    <w:rsid w:val="00AD7B41"/>
    <w:rsid w:val="00AE7325"/>
    <w:rsid w:val="00B04531"/>
    <w:rsid w:val="00B04ED6"/>
    <w:rsid w:val="00B136D9"/>
    <w:rsid w:val="00B16310"/>
    <w:rsid w:val="00B16A38"/>
    <w:rsid w:val="00B172A2"/>
    <w:rsid w:val="00B23A26"/>
    <w:rsid w:val="00B23EBD"/>
    <w:rsid w:val="00B31525"/>
    <w:rsid w:val="00B35798"/>
    <w:rsid w:val="00B368ED"/>
    <w:rsid w:val="00B40E30"/>
    <w:rsid w:val="00B4686C"/>
    <w:rsid w:val="00B46BB7"/>
    <w:rsid w:val="00B533F0"/>
    <w:rsid w:val="00B54B96"/>
    <w:rsid w:val="00B56F21"/>
    <w:rsid w:val="00B61CC4"/>
    <w:rsid w:val="00B6384F"/>
    <w:rsid w:val="00B6541F"/>
    <w:rsid w:val="00B8229E"/>
    <w:rsid w:val="00B830E1"/>
    <w:rsid w:val="00B94F04"/>
    <w:rsid w:val="00BA1007"/>
    <w:rsid w:val="00BB015D"/>
    <w:rsid w:val="00BB1334"/>
    <w:rsid w:val="00BB33A9"/>
    <w:rsid w:val="00BB3E0B"/>
    <w:rsid w:val="00BB4A65"/>
    <w:rsid w:val="00BC34E3"/>
    <w:rsid w:val="00BC4736"/>
    <w:rsid w:val="00BC4C09"/>
    <w:rsid w:val="00BC6995"/>
    <w:rsid w:val="00BD5EE2"/>
    <w:rsid w:val="00BD6E5E"/>
    <w:rsid w:val="00BE58DF"/>
    <w:rsid w:val="00BE5F93"/>
    <w:rsid w:val="00BE64DF"/>
    <w:rsid w:val="00BE6997"/>
    <w:rsid w:val="00BF26B9"/>
    <w:rsid w:val="00C0082E"/>
    <w:rsid w:val="00C02B9E"/>
    <w:rsid w:val="00C0317B"/>
    <w:rsid w:val="00C05B95"/>
    <w:rsid w:val="00C05EB5"/>
    <w:rsid w:val="00C14C5B"/>
    <w:rsid w:val="00C16EA4"/>
    <w:rsid w:val="00C31409"/>
    <w:rsid w:val="00C3549A"/>
    <w:rsid w:val="00C35681"/>
    <w:rsid w:val="00C4462D"/>
    <w:rsid w:val="00C4652E"/>
    <w:rsid w:val="00C5466D"/>
    <w:rsid w:val="00C54DF9"/>
    <w:rsid w:val="00C63DDA"/>
    <w:rsid w:val="00C65BB5"/>
    <w:rsid w:val="00C7192A"/>
    <w:rsid w:val="00C74362"/>
    <w:rsid w:val="00C755B6"/>
    <w:rsid w:val="00C80858"/>
    <w:rsid w:val="00C80974"/>
    <w:rsid w:val="00C85507"/>
    <w:rsid w:val="00C86E3D"/>
    <w:rsid w:val="00C945CD"/>
    <w:rsid w:val="00C9536F"/>
    <w:rsid w:val="00CA25B0"/>
    <w:rsid w:val="00CA48BD"/>
    <w:rsid w:val="00CA4E27"/>
    <w:rsid w:val="00CB6331"/>
    <w:rsid w:val="00CC0C3F"/>
    <w:rsid w:val="00CC1532"/>
    <w:rsid w:val="00CC6583"/>
    <w:rsid w:val="00CD0D68"/>
    <w:rsid w:val="00CD1195"/>
    <w:rsid w:val="00CD48F8"/>
    <w:rsid w:val="00CD628B"/>
    <w:rsid w:val="00CD77C8"/>
    <w:rsid w:val="00CD7AA3"/>
    <w:rsid w:val="00CE360C"/>
    <w:rsid w:val="00CF1FA7"/>
    <w:rsid w:val="00CF5DFA"/>
    <w:rsid w:val="00D0043A"/>
    <w:rsid w:val="00D017E7"/>
    <w:rsid w:val="00D06C93"/>
    <w:rsid w:val="00D07A94"/>
    <w:rsid w:val="00D10EB1"/>
    <w:rsid w:val="00D22EC2"/>
    <w:rsid w:val="00D25CF6"/>
    <w:rsid w:val="00D358B7"/>
    <w:rsid w:val="00D41943"/>
    <w:rsid w:val="00D43412"/>
    <w:rsid w:val="00D50442"/>
    <w:rsid w:val="00D50A72"/>
    <w:rsid w:val="00D558E2"/>
    <w:rsid w:val="00D579B9"/>
    <w:rsid w:val="00D61BF4"/>
    <w:rsid w:val="00D6588B"/>
    <w:rsid w:val="00D722EF"/>
    <w:rsid w:val="00D75C77"/>
    <w:rsid w:val="00D80135"/>
    <w:rsid w:val="00D82EF3"/>
    <w:rsid w:val="00D838D0"/>
    <w:rsid w:val="00D859FC"/>
    <w:rsid w:val="00D874C1"/>
    <w:rsid w:val="00D90600"/>
    <w:rsid w:val="00D907B0"/>
    <w:rsid w:val="00D94933"/>
    <w:rsid w:val="00D96A2A"/>
    <w:rsid w:val="00DA111E"/>
    <w:rsid w:val="00DA3695"/>
    <w:rsid w:val="00DA7E38"/>
    <w:rsid w:val="00DB1202"/>
    <w:rsid w:val="00DB2582"/>
    <w:rsid w:val="00DB4E20"/>
    <w:rsid w:val="00DC317F"/>
    <w:rsid w:val="00DC5E56"/>
    <w:rsid w:val="00DC744B"/>
    <w:rsid w:val="00DD06EA"/>
    <w:rsid w:val="00DD5657"/>
    <w:rsid w:val="00DD6D63"/>
    <w:rsid w:val="00DE1282"/>
    <w:rsid w:val="00DE27D8"/>
    <w:rsid w:val="00DE5A28"/>
    <w:rsid w:val="00DF060C"/>
    <w:rsid w:val="00DF1FD2"/>
    <w:rsid w:val="00E0340D"/>
    <w:rsid w:val="00E1189F"/>
    <w:rsid w:val="00E21831"/>
    <w:rsid w:val="00E26132"/>
    <w:rsid w:val="00E2616E"/>
    <w:rsid w:val="00E31625"/>
    <w:rsid w:val="00E4072E"/>
    <w:rsid w:val="00E53391"/>
    <w:rsid w:val="00E54425"/>
    <w:rsid w:val="00E60D35"/>
    <w:rsid w:val="00E654D4"/>
    <w:rsid w:val="00E65509"/>
    <w:rsid w:val="00E66B58"/>
    <w:rsid w:val="00E67746"/>
    <w:rsid w:val="00E849D3"/>
    <w:rsid w:val="00E863F5"/>
    <w:rsid w:val="00E86851"/>
    <w:rsid w:val="00E9173F"/>
    <w:rsid w:val="00E9176C"/>
    <w:rsid w:val="00E93296"/>
    <w:rsid w:val="00E9426D"/>
    <w:rsid w:val="00E95CE7"/>
    <w:rsid w:val="00E96A83"/>
    <w:rsid w:val="00EA3595"/>
    <w:rsid w:val="00EA411A"/>
    <w:rsid w:val="00EA6D51"/>
    <w:rsid w:val="00EB192B"/>
    <w:rsid w:val="00EB35D7"/>
    <w:rsid w:val="00EB5E64"/>
    <w:rsid w:val="00EB6DB9"/>
    <w:rsid w:val="00EB776C"/>
    <w:rsid w:val="00EB7D2B"/>
    <w:rsid w:val="00EB7FD3"/>
    <w:rsid w:val="00EC1CEC"/>
    <w:rsid w:val="00EC43FE"/>
    <w:rsid w:val="00EC75E0"/>
    <w:rsid w:val="00EC7AA5"/>
    <w:rsid w:val="00ED10C8"/>
    <w:rsid w:val="00ED325E"/>
    <w:rsid w:val="00ED47BC"/>
    <w:rsid w:val="00ED51D0"/>
    <w:rsid w:val="00ED5C59"/>
    <w:rsid w:val="00EE6FE4"/>
    <w:rsid w:val="00F0217B"/>
    <w:rsid w:val="00F0351B"/>
    <w:rsid w:val="00F03894"/>
    <w:rsid w:val="00F05392"/>
    <w:rsid w:val="00F11475"/>
    <w:rsid w:val="00F11ACF"/>
    <w:rsid w:val="00F138D6"/>
    <w:rsid w:val="00F3191C"/>
    <w:rsid w:val="00F32844"/>
    <w:rsid w:val="00F40E41"/>
    <w:rsid w:val="00F45A5C"/>
    <w:rsid w:val="00F50304"/>
    <w:rsid w:val="00F50735"/>
    <w:rsid w:val="00F509E5"/>
    <w:rsid w:val="00F54CEB"/>
    <w:rsid w:val="00F55334"/>
    <w:rsid w:val="00F60140"/>
    <w:rsid w:val="00F612E4"/>
    <w:rsid w:val="00F62E1C"/>
    <w:rsid w:val="00F702DE"/>
    <w:rsid w:val="00F77EF9"/>
    <w:rsid w:val="00F81247"/>
    <w:rsid w:val="00F835A4"/>
    <w:rsid w:val="00F8432F"/>
    <w:rsid w:val="00F85A16"/>
    <w:rsid w:val="00F8735F"/>
    <w:rsid w:val="00F87D63"/>
    <w:rsid w:val="00F90D16"/>
    <w:rsid w:val="00F9558D"/>
    <w:rsid w:val="00FA0BE7"/>
    <w:rsid w:val="00FA3AEB"/>
    <w:rsid w:val="00FB0DFD"/>
    <w:rsid w:val="00FB16A0"/>
    <w:rsid w:val="00FB2797"/>
    <w:rsid w:val="00FB2904"/>
    <w:rsid w:val="00FB4457"/>
    <w:rsid w:val="00FC363D"/>
    <w:rsid w:val="00FC3BD3"/>
    <w:rsid w:val="00FC52D9"/>
    <w:rsid w:val="00FC6275"/>
    <w:rsid w:val="00FC7434"/>
    <w:rsid w:val="00FD1A0A"/>
    <w:rsid w:val="00FD7586"/>
    <w:rsid w:val="00FE039A"/>
    <w:rsid w:val="00FE3AEA"/>
    <w:rsid w:val="00FF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737E42"/>
  <w15:docId w15:val="{D27E9A2D-D46F-4796-8B30-F3C44621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01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2605A3"/>
    <w:pPr>
      <w:spacing w:line="480" w:lineRule="auto"/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qFormat/>
    <w:rsid w:val="006B101B"/>
    <w:pPr>
      <w:spacing w:line="360" w:lineRule="auto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B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B101B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customStyle="1" w:styleId="Standard">
    <w:name w:val="Standard"/>
    <w:rsid w:val="006B101B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6B101B"/>
  </w:style>
  <w:style w:type="paragraph" w:styleId="NormalWeb">
    <w:name w:val="Normal (Web)"/>
    <w:basedOn w:val="Normal"/>
    <w:uiPriority w:val="99"/>
    <w:semiHidden/>
    <w:unhideWhenUsed/>
    <w:rsid w:val="005F0989"/>
    <w:pPr>
      <w:suppressAutoHyphens w:val="0"/>
      <w:spacing w:before="100" w:beforeAutospacing="1" w:after="100" w:afterAutospacing="1"/>
    </w:pPr>
    <w:rPr>
      <w:sz w:val="24"/>
      <w:szCs w:val="24"/>
      <w:lang w:val="es-EC" w:eastAsia="es-EC"/>
    </w:rPr>
  </w:style>
  <w:style w:type="character" w:styleId="Hyperlink">
    <w:name w:val="Hyperlink"/>
    <w:basedOn w:val="DefaultParagraphFont"/>
    <w:uiPriority w:val="99"/>
    <w:unhideWhenUsed/>
    <w:rsid w:val="005F0989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1247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1247"/>
    <w:rPr>
      <w:rFonts w:ascii="Lucida Grande" w:eastAsia="Times New Roman" w:hAnsi="Lucida Grande" w:cs="Lucida Grande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2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47"/>
    <w:rPr>
      <w:rFonts w:ascii="Lucida Grande" w:eastAsia="Times New Roman" w:hAnsi="Lucida Grande" w:cs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E6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99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99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9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997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605A3"/>
    <w:rPr>
      <w:rFonts w:ascii="Arial" w:eastAsia="Noto Sans CJK SC Regular" w:hAnsi="Arial" w:cs="Arial"/>
      <w:b/>
      <w:bCs/>
      <w:kern w:val="3"/>
      <w:sz w:val="24"/>
      <w:szCs w:val="24"/>
      <w:lang w:val="en-GB" w:eastAsia="zh-CN" w:bidi="hi-IN"/>
    </w:rPr>
  </w:style>
  <w:style w:type="paragraph" w:styleId="Revision">
    <w:name w:val="Revision"/>
    <w:hidden/>
    <w:uiPriority w:val="99"/>
    <w:semiHidden/>
    <w:rsid w:val="005C7B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BE7"/>
    <w:rPr>
      <w:rFonts w:asciiTheme="majorHAnsi" w:eastAsiaTheme="majorEastAsia" w:hAnsiTheme="majorHAnsi" w:cstheme="majorBidi"/>
      <w:b/>
      <w:bCs/>
      <w:color w:val="5B9BD5" w:themeColor="accent1"/>
      <w:sz w:val="20"/>
      <w:szCs w:val="20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05816"/>
    <w:rPr>
      <w:color w:val="954F72" w:themeColor="followedHyperlink"/>
      <w:u w:val="single"/>
    </w:rPr>
  </w:style>
  <w:style w:type="character" w:customStyle="1" w:styleId="CommentTextChar1">
    <w:name w:val="Comment Text Char1"/>
    <w:uiPriority w:val="99"/>
    <w:semiHidden/>
    <w:rsid w:val="00CD628B"/>
    <w:rPr>
      <w:lang w:val="en-GB" w:eastAsia="zh-CN"/>
    </w:rPr>
  </w:style>
  <w:style w:type="paragraph" w:styleId="ListParagraph">
    <w:name w:val="List Paragraph"/>
    <w:basedOn w:val="Normal"/>
    <w:uiPriority w:val="34"/>
    <w:qFormat/>
    <w:rsid w:val="004D5F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DB462-5956-4DFF-968F-A31B49D62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1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Mathusoothanan L C.</cp:lastModifiedBy>
  <cp:revision>9</cp:revision>
  <dcterms:created xsi:type="dcterms:W3CDTF">2020-04-20T05:41:00Z</dcterms:created>
  <dcterms:modified xsi:type="dcterms:W3CDTF">2020-07-25T03:46:00Z</dcterms:modified>
</cp:coreProperties>
</file>